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4A" w:rsidRPr="00BC2EBA" w:rsidRDefault="00852F07" w:rsidP="008B7C4A">
      <w:r>
        <w:t>Table S4a</w:t>
      </w:r>
      <w:bookmarkStart w:id="0" w:name="_GoBack"/>
      <w:bookmarkEnd w:id="0"/>
    </w:p>
    <w:tbl>
      <w:tblPr>
        <w:tblStyle w:val="TableGrid"/>
        <w:tblW w:w="93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5"/>
        <w:gridCol w:w="715"/>
        <w:gridCol w:w="8"/>
        <w:gridCol w:w="930"/>
        <w:gridCol w:w="52"/>
        <w:gridCol w:w="12"/>
        <w:gridCol w:w="834"/>
        <w:gridCol w:w="15"/>
        <w:gridCol w:w="267"/>
        <w:gridCol w:w="16"/>
        <w:gridCol w:w="546"/>
        <w:gridCol w:w="18"/>
        <w:gridCol w:w="972"/>
        <w:gridCol w:w="22"/>
        <w:gridCol w:w="783"/>
        <w:gridCol w:w="25"/>
        <w:gridCol w:w="109"/>
        <w:gridCol w:w="25"/>
        <w:gridCol w:w="870"/>
        <w:gridCol w:w="28"/>
        <w:gridCol w:w="1007"/>
        <w:gridCol w:w="32"/>
        <w:gridCol w:w="674"/>
      </w:tblGrid>
      <w:tr w:rsidR="008B7C4A" w:rsidRPr="007B64BE" w:rsidTr="00E6168D">
        <w:tc>
          <w:tcPr>
            <w:tcW w:w="1355" w:type="dxa"/>
            <w:tcBorders>
              <w:bottom w:val="nil"/>
            </w:tcBorders>
          </w:tcPr>
          <w:p w:rsidR="008B7C4A" w:rsidRPr="007B64BE" w:rsidRDefault="008B7C4A" w:rsidP="007F1F35">
            <w:pPr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705" w:type="dxa"/>
            <w:gridSpan w:val="4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No modification (%)</w:t>
            </w:r>
          </w:p>
        </w:tc>
        <w:tc>
          <w:tcPr>
            <w:tcW w:w="846" w:type="dxa"/>
            <w:gridSpan w:val="2"/>
            <w:tcBorders>
              <w:bottom w:val="nil"/>
            </w:tcBorders>
            <w:tcMar>
              <w:left w:w="57" w:type="dxa"/>
              <w:right w:w="57" w:type="dxa"/>
            </w:tcMar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Dose delay (%)</w:t>
            </w:r>
          </w:p>
        </w:tc>
        <w:tc>
          <w:tcPr>
            <w:tcW w:w="282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990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05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34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Adjusted OR†</w:t>
            </w:r>
          </w:p>
        </w:tc>
        <w:tc>
          <w:tcPr>
            <w:tcW w:w="1035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706" w:type="dxa"/>
            <w:gridSpan w:val="2"/>
            <w:tcBorders>
              <w:bottom w:val="nil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</w:tr>
      <w:tr w:rsidR="008B7C4A" w:rsidTr="00E6168D">
        <w:tc>
          <w:tcPr>
            <w:tcW w:w="9315" w:type="dxa"/>
            <w:gridSpan w:val="23"/>
            <w:tcBorders>
              <w:top w:val="nil"/>
              <w:bottom w:val="nil"/>
            </w:tcBorders>
          </w:tcPr>
          <w:p w:rsidR="008B7C4A" w:rsidRPr="00C46059" w:rsidRDefault="008B7C4A" w:rsidP="007F1F35">
            <w:pPr>
              <w:spacing w:before="180"/>
              <w:rPr>
                <w:b/>
                <w:sz w:val="18"/>
                <w:szCs w:val="18"/>
              </w:rPr>
            </w:pPr>
            <w:r w:rsidRPr="00C46059">
              <w:rPr>
                <w:rFonts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TYMS,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8p11.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–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46059">
              <w:rPr>
                <w:rFonts w:cs="Calibri"/>
                <w:b/>
                <w:color w:val="000000"/>
                <w:sz w:val="18"/>
                <w:szCs w:val="18"/>
                <w:lang w:val="pt-BR"/>
              </w:rPr>
              <w:t>rs45445694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35.4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0.3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42.4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0.5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-2.47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2.40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22.2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9.3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-2.05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2.47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-2.16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2.23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1.55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-1.92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</w:tr>
      <w:tr w:rsidR="008B7C4A" w:rsidTr="00E6168D">
        <w:tc>
          <w:tcPr>
            <w:tcW w:w="9315" w:type="dxa"/>
            <w:gridSpan w:val="23"/>
            <w:tcBorders>
              <w:top w:val="nil"/>
              <w:bottom w:val="nil"/>
            </w:tcBorders>
          </w:tcPr>
          <w:p w:rsidR="008B7C4A" w:rsidRPr="007B64BE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C46059">
              <w:rPr>
                <w:rFonts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TYMS,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8p11.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–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G&gt;C in 3R alleles of rs45445694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53.5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64.2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38.2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1.2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1.17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1.14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  (8.3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  (4.6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1.38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1.50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1.07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1.06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1.56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1.74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</w:tr>
      <w:tr w:rsidR="008B7C4A" w:rsidTr="00E6168D">
        <w:tc>
          <w:tcPr>
            <w:tcW w:w="9315" w:type="dxa"/>
            <w:gridSpan w:val="23"/>
            <w:tcBorders>
              <w:top w:val="nil"/>
              <w:bottom w:val="nil"/>
            </w:tcBorders>
          </w:tcPr>
          <w:p w:rsidR="008B7C4A" w:rsidRPr="007B64BE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C46059">
              <w:rPr>
                <w:rFonts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TYMS,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8p11.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– rs16430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insertion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47.9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0.5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eterozygous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42.3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8.5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-1.47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-1.51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deletion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9.7)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1.0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2.52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-2.49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1.49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1.51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</w:tr>
      <w:tr w:rsidR="008B7C4A" w:rsidTr="00E6168D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-2.60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2.57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</w:t>
            </w:r>
          </w:p>
        </w:tc>
      </w:tr>
      <w:tr w:rsidR="008B7C4A" w:rsidTr="00E6168D">
        <w:tc>
          <w:tcPr>
            <w:tcW w:w="9315" w:type="dxa"/>
            <w:gridSpan w:val="23"/>
            <w:tcBorders>
              <w:top w:val="nil"/>
              <w:bottom w:val="nil"/>
            </w:tcBorders>
          </w:tcPr>
          <w:p w:rsidR="008B7C4A" w:rsidRPr="00E62DC6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E62DC6">
              <w:rPr>
                <w:b/>
                <w:i/>
                <w:sz w:val="18"/>
                <w:szCs w:val="18"/>
              </w:rPr>
              <w:t>MTHFR</w:t>
            </w:r>
            <w:r w:rsidRPr="00E62DC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,</w:t>
            </w:r>
            <w:r w:rsidRPr="00E62DC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62DC6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p3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b/>
                <w:color w:val="000000"/>
                <w:sz w:val="18"/>
                <w:szCs w:val="18"/>
                <w:lang w:val="en-US"/>
              </w:rPr>
              <w:t xml:space="preserve">signature 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>–</w:t>
            </w: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b/>
                <w:color w:val="000000"/>
                <w:sz w:val="18"/>
                <w:szCs w:val="18"/>
                <w:lang w:val="en-US"/>
              </w:rPr>
              <w:t xml:space="preserve">any two </w:t>
            </w:r>
            <w:r w:rsidRPr="00D775BF">
              <w:rPr>
                <w:rFonts w:cs="Calibri"/>
                <w:b/>
                <w:color w:val="000000"/>
                <w:sz w:val="18"/>
                <w:szCs w:val="18"/>
                <w:lang w:val="en-US"/>
              </w:rPr>
              <w:t>minor alleles for rs1801133 and rs1801131</w:t>
            </w: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nor alleles</w:t>
            </w:r>
          </w:p>
        </w:tc>
        <w:tc>
          <w:tcPr>
            <w:tcW w:w="93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6.7)</w:t>
            </w: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5.5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minor alleles</w:t>
            </w:r>
          </w:p>
        </w:tc>
        <w:tc>
          <w:tcPr>
            <w:tcW w:w="93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83.3)</w:t>
            </w: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74.6)</w:t>
            </w:r>
          </w:p>
        </w:tc>
        <w:tc>
          <w:tcPr>
            <w:tcW w:w="28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-1.41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-1.63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</w:tr>
      <w:tr w:rsidR="00E6168D" w:rsidTr="007F1F35">
        <w:tc>
          <w:tcPr>
            <w:tcW w:w="9315" w:type="dxa"/>
            <w:gridSpan w:val="23"/>
            <w:tcBorders>
              <w:top w:val="nil"/>
              <w:bottom w:val="nil"/>
            </w:tcBorders>
          </w:tcPr>
          <w:p w:rsidR="00E6168D" w:rsidRPr="007228D0" w:rsidRDefault="00E6168D" w:rsidP="00E6168D">
            <w:pPr>
              <w:spacing w:before="180"/>
              <w:rPr>
                <w:b/>
                <w:sz w:val="18"/>
                <w:szCs w:val="18"/>
              </w:rPr>
            </w:pPr>
            <w:r w:rsidRPr="007228D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MTHFR,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1p36.3 </w:t>
            </w:r>
            <w:r w:rsidRPr="007228D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– </w:t>
            </w:r>
            <w:r w:rsidRPr="007228D0">
              <w:rPr>
                <w:rFonts w:cs="Calibri"/>
                <w:b/>
                <w:color w:val="000000"/>
                <w:sz w:val="18"/>
                <w:szCs w:val="18"/>
                <w:lang w:val="fr-FR"/>
              </w:rPr>
              <w:t>rs1801133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44.4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2.2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43.8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4.0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1.81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1.86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1.8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3.8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2.72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2.81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+AT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-1.81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1.86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+AT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-2.51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-2.59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</w:tr>
      <w:tr w:rsidR="00E6168D" w:rsidTr="007F1F35">
        <w:tc>
          <w:tcPr>
            <w:tcW w:w="9315" w:type="dxa"/>
            <w:gridSpan w:val="23"/>
            <w:tcBorders>
              <w:top w:val="nil"/>
              <w:bottom w:val="nil"/>
            </w:tcBorders>
          </w:tcPr>
          <w:p w:rsidR="00E6168D" w:rsidRPr="007228D0" w:rsidRDefault="00E6168D" w:rsidP="00E6168D">
            <w:pPr>
              <w:spacing w:before="180"/>
              <w:rPr>
                <w:b/>
                <w:sz w:val="18"/>
                <w:szCs w:val="18"/>
              </w:rPr>
            </w:pPr>
            <w:r w:rsidRPr="007228D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MTHFR,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1p36.3 </w:t>
            </w:r>
            <w:r w:rsidRPr="007228D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– </w:t>
            </w:r>
            <w:r w:rsidRPr="007228D0">
              <w:rPr>
                <w:rFonts w:cs="Calibri"/>
                <w:b/>
                <w:color w:val="000000"/>
                <w:sz w:val="18"/>
                <w:szCs w:val="18"/>
              </w:rPr>
              <w:t>rs1801131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40.3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54.1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53.5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8.5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-0.91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-0.97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.3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.3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2.43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-2.8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rPr>
                <w:sz w:val="18"/>
                <w:szCs w:val="18"/>
                <w:lang w:val="fr-FR"/>
              </w:rPr>
            </w:pPr>
            <w:r w:rsidRPr="003E0A60">
              <w:rPr>
                <w:sz w:val="18"/>
                <w:szCs w:val="18"/>
                <w:lang w:val="fr-FR"/>
              </w:rPr>
              <w:t>CC+AC vs AA</w:t>
            </w:r>
            <w:r w:rsidR="00077A4F" w:rsidRPr="003E0A60">
              <w:rPr>
                <w:sz w:val="18"/>
                <w:szCs w:val="18"/>
                <w:lang w:val="fr-FR"/>
              </w:rPr>
              <w:t xml:space="preserve"> (dominant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0.95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1.0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</w:tr>
      <w:tr w:rsidR="00E6168D" w:rsidTr="007F1F35">
        <w:tc>
          <w:tcPr>
            <w:tcW w:w="207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+AC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-3.19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3.7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</w:tr>
    </w:tbl>
    <w:p w:rsidR="00E6168D" w:rsidRDefault="00E6168D"/>
    <w:tbl>
      <w:tblPr>
        <w:tblStyle w:val="TableGrid"/>
        <w:tblW w:w="93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58"/>
        <w:gridCol w:w="12"/>
        <w:gridCol w:w="938"/>
        <w:gridCol w:w="34"/>
        <w:gridCol w:w="846"/>
        <w:gridCol w:w="18"/>
        <w:gridCol w:w="282"/>
        <w:gridCol w:w="562"/>
        <w:gridCol w:w="990"/>
        <w:gridCol w:w="805"/>
        <w:gridCol w:w="134"/>
        <w:gridCol w:w="895"/>
        <w:gridCol w:w="1028"/>
        <w:gridCol w:w="7"/>
        <w:gridCol w:w="706"/>
      </w:tblGrid>
      <w:tr w:rsidR="008B7C4A" w:rsidTr="00E6168D">
        <w:tc>
          <w:tcPr>
            <w:tcW w:w="9315" w:type="dxa"/>
            <w:gridSpan w:val="15"/>
            <w:tcBorders>
              <w:top w:val="nil"/>
              <w:bottom w:val="nil"/>
            </w:tcBorders>
          </w:tcPr>
          <w:p w:rsidR="008B7C4A" w:rsidRPr="00BA0410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BA0410">
              <w:rPr>
                <w:rFonts w:cs="Calibri"/>
                <w:b/>
                <w:bCs/>
                <w:i/>
                <w:iCs/>
                <w:sz w:val="18"/>
                <w:szCs w:val="18"/>
              </w:rPr>
              <w:t xml:space="preserve">DHFR, </w:t>
            </w:r>
            <w:r w:rsidRPr="00BA0410">
              <w:rPr>
                <w:rFonts w:cs="Calibri"/>
                <w:b/>
                <w:bCs/>
                <w:iCs/>
                <w:sz w:val="18"/>
                <w:szCs w:val="18"/>
              </w:rPr>
              <w:t>5q14.1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BA0410">
              <w:rPr>
                <w:rFonts w:cs="Calibri"/>
                <w:b/>
                <w:sz w:val="18"/>
                <w:szCs w:val="18"/>
              </w:rPr>
              <w:t>19 bp intron 1 in/del</w:t>
            </w:r>
          </w:p>
        </w:tc>
      </w:tr>
      <w:tr w:rsidR="008B7C4A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insertion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29.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8.4)</w:t>
            </w: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eterozygous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50.0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57.8)</w:t>
            </w: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-3.48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-4.28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 w:rsidR="008B7C4A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deletion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0.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3.9)</w:t>
            </w: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-3.89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-4.56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</w:tr>
      <w:tr w:rsidR="008B7C4A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</w:tr>
      <w:tr w:rsidR="008B7C4A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-3.37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-4.08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 w:rsidR="008B7C4A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2.16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-2.25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</w:tr>
      <w:tr w:rsidR="008B7C4A" w:rsidRPr="00576B03" w:rsidTr="00E6168D">
        <w:tc>
          <w:tcPr>
            <w:tcW w:w="9315" w:type="dxa"/>
            <w:gridSpan w:val="15"/>
            <w:tcBorders>
              <w:top w:val="nil"/>
              <w:bottom w:val="nil"/>
            </w:tcBorders>
          </w:tcPr>
          <w:p w:rsidR="008B7C4A" w:rsidRPr="00BA0410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BA041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MTHFD1, </w:t>
            </w:r>
            <w:r w:rsidRPr="00BA0410"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14q24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BA0410">
              <w:rPr>
                <w:rFonts w:cs="Calibri"/>
                <w:b/>
                <w:color w:val="000000"/>
                <w:sz w:val="18"/>
                <w:szCs w:val="18"/>
                <w:lang w:val="pt-BR"/>
              </w:rPr>
              <w:t>rs2236225</w:t>
            </w:r>
          </w:p>
        </w:tc>
      </w:tr>
      <w:tr w:rsidR="008B7C4A" w:rsidRPr="00576B03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1.9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2.1)</w:t>
            </w: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RPr="00576B03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47.9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49.5)</w:t>
            </w: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1.81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-1.77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</w:tr>
      <w:tr w:rsidR="008B7C4A" w:rsidRPr="00576B03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0.1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8.4)</w:t>
            </w: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-1.87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-2.55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</w:tr>
      <w:tr w:rsidR="008B7C4A" w:rsidRPr="00576B03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8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</w:tr>
      <w:tr w:rsidR="008B7C4A" w:rsidRPr="00576B03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+A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1.69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-1.75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</w:t>
            </w:r>
          </w:p>
        </w:tc>
      </w:tr>
      <w:tr w:rsidR="008B7C4A" w:rsidRPr="00576B03" w:rsidTr="00E6168D">
        <w:tc>
          <w:tcPr>
            <w:tcW w:w="205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+A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0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1.68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2.09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</w:t>
            </w:r>
          </w:p>
        </w:tc>
      </w:tr>
      <w:tr w:rsidR="008B7C4A" w:rsidTr="00E6168D">
        <w:tc>
          <w:tcPr>
            <w:tcW w:w="9315" w:type="dxa"/>
            <w:gridSpan w:val="15"/>
            <w:tcBorders>
              <w:top w:val="nil"/>
              <w:bottom w:val="nil"/>
            </w:tcBorders>
          </w:tcPr>
          <w:p w:rsidR="008B7C4A" w:rsidRPr="00BA0410" w:rsidRDefault="008B7C4A" w:rsidP="007F1F35">
            <w:pPr>
              <w:spacing w:before="180"/>
              <w:rPr>
                <w:b/>
                <w:sz w:val="18"/>
                <w:szCs w:val="18"/>
              </w:rPr>
            </w:pPr>
            <w:r w:rsidRPr="00BA041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SHMT1, </w:t>
            </w:r>
            <w:r w:rsidRPr="00BA0410"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17p11.2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BA0410">
              <w:rPr>
                <w:rFonts w:cs="Calibri"/>
                <w:b/>
                <w:color w:val="000000"/>
                <w:sz w:val="18"/>
                <w:szCs w:val="18"/>
              </w:rPr>
              <w:t>rs1979277</w:t>
            </w: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43.8)</w:t>
            </w: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56.9)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47.9)</w:t>
            </w: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4.9)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-0.96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1.05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8.3)</w:t>
            </w: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  (8.3)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1.94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2.63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rPr>
                <w:sz w:val="18"/>
                <w:szCs w:val="18"/>
                <w:lang w:val="fr-FR"/>
              </w:rPr>
            </w:pPr>
            <w:r w:rsidRPr="003E0A60">
              <w:rPr>
                <w:sz w:val="18"/>
                <w:szCs w:val="18"/>
                <w:lang w:val="fr-FR"/>
              </w:rPr>
              <w:t>TT+CT vs CC</w:t>
            </w:r>
            <w:r w:rsidR="00077A4F" w:rsidRPr="003E0A60">
              <w:rPr>
                <w:sz w:val="18"/>
                <w:szCs w:val="18"/>
                <w:lang w:val="fr-FR"/>
              </w:rPr>
              <w:t xml:space="preserve"> (dominant)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282" w:type="dxa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0.98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03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1.11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</w:tr>
      <w:tr w:rsidR="008B7C4A" w:rsidTr="007F1F35">
        <w:tc>
          <w:tcPr>
            <w:tcW w:w="2070" w:type="dxa"/>
            <w:gridSpan w:val="2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CC+CT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3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2.45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134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035" w:type="dxa"/>
            <w:gridSpan w:val="2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3.22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</w:tr>
    </w:tbl>
    <w:p w:rsidR="00E6168D" w:rsidRDefault="00E6168D">
      <w:pPr>
        <w:rPr>
          <w:b/>
        </w:rPr>
      </w:pPr>
      <w:r>
        <w:rPr>
          <w:b/>
        </w:rPr>
        <w:br w:type="page"/>
      </w:r>
    </w:p>
    <w:p w:rsidR="00852F07" w:rsidRPr="00BC2EBA" w:rsidRDefault="00852F07" w:rsidP="00852F07">
      <w:r>
        <w:lastRenderedPageBreak/>
        <w:t>Table S4b</w:t>
      </w:r>
    </w:p>
    <w:tbl>
      <w:tblPr>
        <w:tblStyle w:val="TableGrid"/>
        <w:tblW w:w="9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6"/>
        <w:gridCol w:w="703"/>
        <w:gridCol w:w="7"/>
        <w:gridCol w:w="924"/>
        <w:gridCol w:w="16"/>
        <w:gridCol w:w="36"/>
        <w:gridCol w:w="845"/>
        <w:gridCol w:w="16"/>
        <w:gridCol w:w="289"/>
        <w:gridCol w:w="563"/>
        <w:gridCol w:w="991"/>
        <w:gridCol w:w="801"/>
        <w:gridCol w:w="24"/>
        <w:gridCol w:w="110"/>
        <w:gridCol w:w="34"/>
        <w:gridCol w:w="830"/>
        <w:gridCol w:w="28"/>
        <w:gridCol w:w="1008"/>
        <w:gridCol w:w="20"/>
        <w:gridCol w:w="660"/>
        <w:gridCol w:w="20"/>
      </w:tblGrid>
      <w:tr w:rsidR="008B7C4A" w:rsidRPr="007B64BE" w:rsidTr="003E0A60">
        <w:trPr>
          <w:gridAfter w:val="1"/>
          <w:wAfter w:w="20" w:type="dxa"/>
        </w:trPr>
        <w:tc>
          <w:tcPr>
            <w:tcW w:w="1356" w:type="dxa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650" w:type="dxa"/>
            <w:gridSpan w:val="4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No modification (%)</w:t>
            </w:r>
          </w:p>
        </w:tc>
        <w:tc>
          <w:tcPr>
            <w:tcW w:w="897" w:type="dxa"/>
            <w:gridSpan w:val="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Dose delay (%)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4" w:type="dxa"/>
            <w:gridSpan w:val="2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Adjusted OR†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</w:tcPr>
          <w:p w:rsidR="008B7C4A" w:rsidRPr="007B64BE" w:rsidRDefault="008B7C4A" w:rsidP="007F1F35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</w:tr>
      <w:tr w:rsidR="008B7C4A" w:rsidTr="00E6168D">
        <w:trPr>
          <w:gridAfter w:val="1"/>
          <w:wAfter w:w="20" w:type="dxa"/>
        </w:trPr>
        <w:tc>
          <w:tcPr>
            <w:tcW w:w="9261" w:type="dxa"/>
            <w:gridSpan w:val="20"/>
            <w:tcBorders>
              <w:top w:val="nil"/>
              <w:bottom w:val="nil"/>
            </w:tcBorders>
          </w:tcPr>
          <w:p w:rsidR="008B7C4A" w:rsidRPr="007B64BE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BA0410">
              <w:rPr>
                <w:b/>
                <w:i/>
                <w:sz w:val="18"/>
                <w:szCs w:val="18"/>
              </w:rPr>
              <w:t>DPYD</w:t>
            </w:r>
            <w:r w:rsidRPr="00E62DC6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, </w:t>
            </w:r>
            <w:r w:rsidRPr="00E62DC6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 w:rsidRPr="00D775BF">
              <w:rPr>
                <w:rFonts w:eastAsia="Times New Roman" w:cs="Calibri"/>
                <w:b/>
                <w:i/>
                <w:iCs/>
                <w:color w:val="000000"/>
                <w:sz w:val="18"/>
                <w:szCs w:val="18"/>
              </w:rPr>
              <w:t> </w:t>
            </w:r>
            <w:r w:rsidRPr="00D775BF">
              <w:rPr>
                <w:rFonts w:eastAsia="Times New Roman" w:cs="Calibri"/>
                <w:b/>
                <w:color w:val="000000"/>
                <w:sz w:val="18"/>
                <w:szCs w:val="18"/>
              </w:rPr>
              <w:t>signature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 xml:space="preserve"> 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>–</w:t>
            </w: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775BF">
              <w:rPr>
                <w:rFonts w:eastAsia="Times New Roman" w:cs="Calibri"/>
                <w:b/>
                <w:color w:val="000000"/>
                <w:sz w:val="18"/>
                <w:szCs w:val="18"/>
              </w:rPr>
              <w:t>any minor alleles for rs3918290, 1236G&gt;A, rs67376798 and c1129-5923C&gt;G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homozygous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97.2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89.9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rPr>
          <w:gridAfter w:val="1"/>
          <w:wAfter w:w="2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heterozygote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8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.1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-12.91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-13.33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 w:rsidR="00E6168D" w:rsidTr="003E0A60">
        <w:trPr>
          <w:gridAfter w:val="8"/>
          <w:wAfter w:w="2710" w:type="dxa"/>
        </w:trPr>
        <w:tc>
          <w:tcPr>
            <w:tcW w:w="6571" w:type="dxa"/>
            <w:gridSpan w:val="13"/>
            <w:tcBorders>
              <w:top w:val="nil"/>
              <w:bottom w:val="nil"/>
            </w:tcBorders>
          </w:tcPr>
          <w:p w:rsidR="00E6168D" w:rsidRPr="00E674B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 w:rsidRPr="00E674B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–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s3918290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99.3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98.2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8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-158.7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579</w:t>
            </w:r>
          </w:p>
        </w:tc>
      </w:tr>
      <w:tr w:rsidR="00E6168D" w:rsidTr="003E0A60">
        <w:trPr>
          <w:gridAfter w:val="8"/>
          <w:wAfter w:w="2710" w:type="dxa"/>
        </w:trPr>
        <w:tc>
          <w:tcPr>
            <w:tcW w:w="6571" w:type="dxa"/>
            <w:gridSpan w:val="13"/>
            <w:tcBorders>
              <w:top w:val="nil"/>
              <w:bottom w:val="nil"/>
            </w:tcBorders>
          </w:tcPr>
          <w:p w:rsidR="00E6168D" w:rsidRPr="00E674B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4424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– 1236G&gt;A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97.9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93.6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1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.4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-19.70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105</w:t>
            </w:r>
          </w:p>
        </w:tc>
      </w:tr>
      <w:tr w:rsidR="00E6168D" w:rsidTr="003E0A60">
        <w:trPr>
          <w:gridAfter w:val="8"/>
          <w:wAfter w:w="2710" w:type="dxa"/>
        </w:trPr>
        <w:tc>
          <w:tcPr>
            <w:tcW w:w="6571" w:type="dxa"/>
            <w:gridSpan w:val="13"/>
            <w:tcBorders>
              <w:top w:val="nil"/>
              <w:bottom w:val="nil"/>
            </w:tcBorders>
          </w:tcPr>
          <w:p w:rsidR="00E6168D" w:rsidRPr="00E674B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4424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– rs67376798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100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87.2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8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3E0A60">
        <w:trPr>
          <w:gridAfter w:val="8"/>
          <w:wAfter w:w="2710" w:type="dxa"/>
        </w:trPr>
        <w:tc>
          <w:tcPr>
            <w:tcW w:w="6571" w:type="dxa"/>
            <w:gridSpan w:val="13"/>
            <w:tcBorders>
              <w:top w:val="nil"/>
              <w:bottom w:val="nil"/>
            </w:tcBorders>
          </w:tcPr>
          <w:p w:rsidR="00E6168D" w:rsidRPr="00E674B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4424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– c1129-5923C&gt;G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97.9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93.6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3E0A60">
        <w:trPr>
          <w:gridAfter w:val="8"/>
          <w:wAfter w:w="2710" w:type="dxa"/>
        </w:trPr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1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.4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-19.70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105</w:t>
            </w:r>
          </w:p>
        </w:tc>
      </w:tr>
      <w:tr w:rsidR="008B7C4A" w:rsidTr="00E6168D">
        <w:tc>
          <w:tcPr>
            <w:tcW w:w="9281" w:type="dxa"/>
            <w:gridSpan w:val="21"/>
            <w:tcBorders>
              <w:top w:val="nil"/>
              <w:bottom w:val="nil"/>
            </w:tcBorders>
          </w:tcPr>
          <w:p w:rsidR="008B7C4A" w:rsidRPr="002B705D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2B705D">
              <w:rPr>
                <w:rFonts w:eastAsia="Times New Roman" w:cs="Calibri"/>
                <w:b/>
                <w:bCs/>
                <w:i/>
                <w:sz w:val="18"/>
                <w:szCs w:val="18"/>
              </w:rPr>
              <w:t>UMPS,</w:t>
            </w:r>
            <w:r w:rsidRPr="002B705D">
              <w:rPr>
                <w:rFonts w:eastAsia="Times New Roman" w:cs="Calibri"/>
                <w:b/>
                <w:bCs/>
                <w:sz w:val="18"/>
                <w:szCs w:val="18"/>
              </w:rPr>
              <w:t>3q13</w:t>
            </w:r>
            <w:r w:rsidRPr="002B705D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2B705D">
              <w:rPr>
                <w:rFonts w:cs="Calibri"/>
                <w:b/>
                <w:bCs/>
                <w:kern w:val="36"/>
                <w:sz w:val="18"/>
                <w:szCs w:val="18"/>
                <w:lang w:val="en"/>
              </w:rPr>
              <w:t>rs1801019</w:t>
            </w:r>
          </w:p>
        </w:tc>
      </w:tr>
      <w:tr w:rsidR="008B7C4A" w:rsidTr="003E0A60"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83" w:type="dxa"/>
            <w:gridSpan w:val="4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69.4)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67.8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983" w:type="dxa"/>
            <w:gridSpan w:val="4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7.8)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0.3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-1.9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83" w:type="dxa"/>
            <w:gridSpan w:val="4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8)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(1.8)</w:t>
            </w: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4.8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&gt;0.99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83" w:type="dxa"/>
            <w:gridSpan w:val="4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+C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83" w:type="dxa"/>
            <w:gridSpan w:val="4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-1.8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-1.79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</w:tr>
      <w:tr w:rsidR="008B7C4A" w:rsidTr="003E0A60">
        <w:tc>
          <w:tcPr>
            <w:tcW w:w="2059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+C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83" w:type="dxa"/>
            <w:gridSpan w:val="4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0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4.6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70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</w:tr>
      <w:tr w:rsidR="008B7C4A" w:rsidTr="00E6168D">
        <w:trPr>
          <w:gridAfter w:val="1"/>
          <w:wAfter w:w="20" w:type="dxa"/>
        </w:trPr>
        <w:tc>
          <w:tcPr>
            <w:tcW w:w="9261" w:type="dxa"/>
            <w:gridSpan w:val="20"/>
            <w:tcBorders>
              <w:top w:val="nil"/>
              <w:bottom w:val="nil"/>
            </w:tcBorders>
          </w:tcPr>
          <w:p w:rsidR="008B7C4A" w:rsidRPr="00E62DC6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E62DC6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CDA, </w:t>
            </w:r>
            <w:r w:rsidRPr="00E62DC6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36</w:t>
            </w:r>
            <w:r w:rsidRPr="00E62DC6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E62DC6">
              <w:rPr>
                <w:b/>
                <w:sz w:val="18"/>
                <w:szCs w:val="18"/>
              </w:rPr>
              <w:t>rs2072671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46.5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2.2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41.7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45.9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-2.07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1.88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1.8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1.9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-2.52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2.89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rPr>
                <w:sz w:val="18"/>
                <w:szCs w:val="18"/>
                <w:lang w:val="sv-SE"/>
              </w:rPr>
            </w:pPr>
            <w:r w:rsidRPr="003E0A60">
              <w:rPr>
                <w:sz w:val="18"/>
                <w:szCs w:val="18"/>
                <w:lang w:val="sv-SE"/>
              </w:rPr>
              <w:t>GG+AG vs AA</w:t>
            </w:r>
            <w:r w:rsidR="00077A4F" w:rsidRPr="003E0A60">
              <w:rPr>
                <w:sz w:val="18"/>
                <w:szCs w:val="18"/>
                <w:lang w:val="sv-SE"/>
              </w:rPr>
              <w:t xml:space="preserve"> (dominant)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sv-SE"/>
              </w:rPr>
            </w:pP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sv-SE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sv-SE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1.97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1.87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+A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2.19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2.68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</w:tr>
      <w:tr w:rsidR="008B7C4A" w:rsidTr="00E6168D">
        <w:trPr>
          <w:gridAfter w:val="1"/>
          <w:wAfter w:w="20" w:type="dxa"/>
        </w:trPr>
        <w:tc>
          <w:tcPr>
            <w:tcW w:w="9261" w:type="dxa"/>
            <w:gridSpan w:val="20"/>
            <w:tcBorders>
              <w:top w:val="nil"/>
              <w:bottom w:val="nil"/>
            </w:tcBorders>
          </w:tcPr>
          <w:p w:rsidR="008B7C4A" w:rsidRPr="00911142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911142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TYMP, </w:t>
            </w:r>
            <w:r w:rsidRPr="00911142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2q13</w:t>
            </w:r>
            <w:r w:rsidRPr="00911142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91114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fr-FR"/>
              </w:rPr>
              <w:t>rs11479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fr-FR"/>
              </w:rPr>
              <w:t>*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86.8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75.2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3.2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2.9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-3.90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-3.65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  (0.0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(1.8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rPr>
                <w:sz w:val="18"/>
                <w:szCs w:val="18"/>
                <w:lang w:val="fr-FR"/>
              </w:rPr>
            </w:pPr>
            <w:r w:rsidRPr="003E0A60">
              <w:rPr>
                <w:sz w:val="18"/>
                <w:szCs w:val="18"/>
                <w:lang w:val="fr-FR"/>
              </w:rPr>
              <w:t>TT+CT vs CC</w:t>
            </w:r>
            <w:r w:rsidR="00077A4F" w:rsidRPr="003E0A60">
              <w:rPr>
                <w:sz w:val="18"/>
                <w:szCs w:val="18"/>
                <w:lang w:val="fr-FR"/>
              </w:rPr>
              <w:t xml:space="preserve"> (dominant)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3E0A60" w:rsidRDefault="008B7C4A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-4.18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-4.00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 w:rsidR="008B7C4A" w:rsidRPr="00576B03" w:rsidTr="00E6168D">
        <w:trPr>
          <w:gridAfter w:val="1"/>
          <w:wAfter w:w="20" w:type="dxa"/>
        </w:trPr>
        <w:tc>
          <w:tcPr>
            <w:tcW w:w="9261" w:type="dxa"/>
            <w:gridSpan w:val="20"/>
            <w:tcBorders>
              <w:top w:val="nil"/>
              <w:bottom w:val="nil"/>
            </w:tcBorders>
          </w:tcPr>
          <w:p w:rsidR="008B7C4A" w:rsidRPr="007B64BE" w:rsidRDefault="008B7C4A" w:rsidP="007F1F35">
            <w:pPr>
              <w:spacing w:before="300"/>
              <w:rPr>
                <w:b/>
                <w:sz w:val="18"/>
                <w:szCs w:val="18"/>
              </w:rPr>
            </w:pPr>
            <w:r w:rsidRPr="00911142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TYMP, </w:t>
            </w:r>
            <w:r w:rsidRPr="00911142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2q13</w:t>
            </w:r>
            <w:r w:rsidRPr="00911142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911142">
              <w:rPr>
                <w:b/>
                <w:sz w:val="18"/>
                <w:szCs w:val="18"/>
              </w:rPr>
              <w:t>rs112723255</w:t>
            </w:r>
          </w:p>
        </w:tc>
      </w:tr>
      <w:tr w:rsidR="008B7C4A" w:rsidRPr="00576B03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2.4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2.7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RPr="00576B03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  (6.9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  (6.4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2.51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RPr="00576B03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                                              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(0.7)</w:t>
            </w: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(0.9)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104.13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&gt;0.999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RPr="00576B03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8B7C4A" w:rsidRPr="00576B03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+A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7" w:type="dxa"/>
            <w:gridSpan w:val="3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-2.47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144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036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2.60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</w:t>
            </w:r>
          </w:p>
        </w:tc>
      </w:tr>
      <w:tr w:rsidR="008B7C4A" w:rsidRPr="00576B03" w:rsidTr="003E0A60">
        <w:trPr>
          <w:gridAfter w:val="1"/>
          <w:wAfter w:w="20" w:type="dxa"/>
        </w:trPr>
        <w:tc>
          <w:tcPr>
            <w:tcW w:w="2066" w:type="dxa"/>
            <w:gridSpan w:val="3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+A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40" w:type="dxa"/>
            <w:gridSpan w:val="2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7" w:type="dxa"/>
            <w:gridSpan w:val="3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104.6</w:t>
            </w:r>
          </w:p>
        </w:tc>
        <w:tc>
          <w:tcPr>
            <w:tcW w:w="825" w:type="dxa"/>
            <w:gridSpan w:val="2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&gt;0.999</w:t>
            </w:r>
          </w:p>
        </w:tc>
        <w:tc>
          <w:tcPr>
            <w:tcW w:w="144" w:type="dxa"/>
            <w:gridSpan w:val="2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single" w:sz="4" w:space="0" w:color="auto"/>
            </w:tcBorders>
          </w:tcPr>
          <w:p w:rsidR="008B7C4A" w:rsidRPr="00576B03" w:rsidRDefault="008B7C4A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</w:tr>
    </w:tbl>
    <w:p w:rsidR="005C3D34" w:rsidRPr="005C3D34" w:rsidRDefault="005C3D34" w:rsidP="00586993">
      <w:pPr>
        <w:rPr>
          <w:lang w:val="en-US"/>
        </w:rPr>
      </w:pPr>
    </w:p>
    <w:p w:rsidR="00545299" w:rsidRDefault="00545299">
      <w:r>
        <w:br w:type="page"/>
      </w:r>
    </w:p>
    <w:p w:rsidR="00852F07" w:rsidRPr="00BC2EBA" w:rsidRDefault="00852F07" w:rsidP="00852F07">
      <w:r>
        <w:lastRenderedPageBreak/>
        <w:t>Table S4c</w:t>
      </w:r>
    </w:p>
    <w:tbl>
      <w:tblPr>
        <w:tblStyle w:val="TableGrid"/>
        <w:tblW w:w="93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5"/>
        <w:gridCol w:w="713"/>
        <w:gridCol w:w="16"/>
        <w:gridCol w:w="939"/>
        <w:gridCol w:w="39"/>
        <w:gridCol w:w="12"/>
        <w:gridCol w:w="837"/>
        <w:gridCol w:w="13"/>
        <w:gridCol w:w="91"/>
        <w:gridCol w:w="179"/>
        <w:gridCol w:w="15"/>
        <w:gridCol w:w="549"/>
        <w:gridCol w:w="15"/>
        <w:gridCol w:w="979"/>
        <w:gridCol w:w="14"/>
        <w:gridCol w:w="763"/>
        <w:gridCol w:w="31"/>
        <w:gridCol w:w="103"/>
        <w:gridCol w:w="31"/>
        <w:gridCol w:w="865"/>
        <w:gridCol w:w="33"/>
        <w:gridCol w:w="1007"/>
        <w:gridCol w:w="32"/>
        <w:gridCol w:w="640"/>
        <w:gridCol w:w="34"/>
      </w:tblGrid>
      <w:tr w:rsidR="00586993" w:rsidRPr="007B64BE" w:rsidTr="00E6168D">
        <w:trPr>
          <w:gridAfter w:val="1"/>
          <w:wAfter w:w="34" w:type="dxa"/>
        </w:trPr>
        <w:tc>
          <w:tcPr>
            <w:tcW w:w="1365" w:type="dxa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719" w:type="dxa"/>
            <w:gridSpan w:val="5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 xml:space="preserve">No </w:t>
            </w:r>
            <w:r w:rsidR="004C2DBF">
              <w:rPr>
                <w:b/>
                <w:sz w:val="18"/>
                <w:szCs w:val="18"/>
              </w:rPr>
              <w:t>toxicity events</w:t>
            </w:r>
            <w:r w:rsidRPr="007B64BE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41" w:type="dxa"/>
            <w:gridSpan w:val="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86993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xicity events</w:t>
            </w:r>
            <w:r w:rsidR="00586993" w:rsidRPr="007B64BE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94" w:type="dxa"/>
            <w:gridSpan w:val="2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34" w:type="dxa"/>
            <w:gridSpan w:val="2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Adjusted OR†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72" w:type="dxa"/>
            <w:gridSpan w:val="2"/>
            <w:tcBorders>
              <w:bottom w:val="single" w:sz="4" w:space="0" w:color="auto"/>
            </w:tcBorders>
          </w:tcPr>
          <w:p w:rsidR="00586993" w:rsidRPr="007B64BE" w:rsidRDefault="00586993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9281" w:type="dxa"/>
            <w:gridSpan w:val="24"/>
            <w:tcBorders>
              <w:bottom w:val="nil"/>
            </w:tcBorders>
          </w:tcPr>
          <w:p w:rsidR="00586993" w:rsidRPr="007B64BE" w:rsidRDefault="00911142" w:rsidP="004C2DBF">
            <w:pPr>
              <w:spacing w:before="180"/>
              <w:rPr>
                <w:b/>
                <w:sz w:val="18"/>
                <w:szCs w:val="18"/>
              </w:rPr>
            </w:pPr>
            <w:r w:rsidRPr="00C46059">
              <w:rPr>
                <w:rFonts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TYMS,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8p11.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–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46059">
              <w:rPr>
                <w:rFonts w:cs="Calibri"/>
                <w:b/>
                <w:color w:val="000000"/>
                <w:sz w:val="18"/>
                <w:szCs w:val="18"/>
                <w:lang w:val="pt-BR"/>
              </w:rPr>
              <w:t>rs45445694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276DA4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32.5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276DA4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6.4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276DA4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46.4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276DA4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43.2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1.7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1.73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276DA4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1.1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276DA4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5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2.1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-2.91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-1.6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-1.80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-2.1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-3.02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F965D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9281" w:type="dxa"/>
            <w:gridSpan w:val="24"/>
            <w:tcBorders>
              <w:top w:val="nil"/>
              <w:bottom w:val="nil"/>
            </w:tcBorders>
          </w:tcPr>
          <w:p w:rsidR="00586993" w:rsidRPr="007B64BE" w:rsidRDefault="00911142" w:rsidP="004C2DBF">
            <w:pPr>
              <w:spacing w:before="300"/>
              <w:rPr>
                <w:b/>
                <w:sz w:val="18"/>
                <w:szCs w:val="18"/>
              </w:rPr>
            </w:pPr>
            <w:r w:rsidRPr="00C46059">
              <w:rPr>
                <w:rFonts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TYMS,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8p11.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–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G&gt;C in 3R alleles of rs45445694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58.4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56.8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34.9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6.4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2.1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-1.92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6.7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  (6.8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3.9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5D2295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-4.91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2.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1.93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3.7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4.95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C636D0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9281" w:type="dxa"/>
            <w:gridSpan w:val="24"/>
            <w:tcBorders>
              <w:top w:val="nil"/>
              <w:bottom w:val="nil"/>
            </w:tcBorders>
          </w:tcPr>
          <w:p w:rsidR="008474D8" w:rsidRPr="007B64BE" w:rsidRDefault="00911142" w:rsidP="00391D38">
            <w:pPr>
              <w:spacing w:before="300"/>
              <w:rPr>
                <w:b/>
                <w:sz w:val="18"/>
                <w:szCs w:val="18"/>
              </w:rPr>
            </w:pPr>
            <w:r w:rsidRPr="00C46059">
              <w:rPr>
                <w:rFonts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TYMS,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8p11.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460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– rs16430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insertion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49.3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7.7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eterozygous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41.2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8.6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1.9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1.84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deletion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  (9.6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3.6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-4.1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3.63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2.0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1.88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3.9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3.69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9281" w:type="dxa"/>
            <w:gridSpan w:val="24"/>
            <w:tcBorders>
              <w:top w:val="nil"/>
              <w:bottom w:val="nil"/>
            </w:tcBorders>
          </w:tcPr>
          <w:p w:rsidR="008474D8" w:rsidRPr="007B64BE" w:rsidRDefault="00D775BF" w:rsidP="008474D8">
            <w:pPr>
              <w:spacing w:before="300"/>
              <w:rPr>
                <w:b/>
                <w:sz w:val="18"/>
                <w:szCs w:val="18"/>
              </w:rPr>
            </w:pPr>
            <w:r w:rsidRPr="00E62DC6">
              <w:rPr>
                <w:b/>
                <w:i/>
                <w:sz w:val="18"/>
                <w:szCs w:val="18"/>
              </w:rPr>
              <w:t>MTHFR</w:t>
            </w:r>
            <w:r w:rsidRPr="00E62DC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,</w:t>
            </w:r>
            <w:r w:rsidRPr="00E62DC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62DC6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1p3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b/>
                <w:color w:val="000000"/>
                <w:sz w:val="18"/>
                <w:szCs w:val="18"/>
                <w:lang w:val="en-US"/>
              </w:rPr>
              <w:t xml:space="preserve">signature 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>–</w:t>
            </w: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b/>
                <w:color w:val="000000"/>
                <w:sz w:val="18"/>
                <w:szCs w:val="18"/>
                <w:lang w:val="en-US"/>
              </w:rPr>
              <w:t xml:space="preserve">any two </w:t>
            </w:r>
            <w:r w:rsidRPr="00D775BF">
              <w:rPr>
                <w:rFonts w:cs="Calibri"/>
                <w:b/>
                <w:color w:val="000000"/>
                <w:sz w:val="18"/>
                <w:szCs w:val="18"/>
                <w:lang w:val="en-US"/>
              </w:rPr>
              <w:t>minor alleles for rs1801133 and rs1801131</w:t>
            </w:r>
          </w:p>
        </w:tc>
      </w:tr>
      <w:tr w:rsidR="007228D0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7228D0" w:rsidRPr="00576B03" w:rsidRDefault="007228D0" w:rsidP="005E3D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nor alleles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8.3)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0.4)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7228D0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7228D0" w:rsidRPr="00576B03" w:rsidRDefault="007228D0" w:rsidP="005E3D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minor alleles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81.7)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69.6)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1.4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-1.80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7228D0" w:rsidRPr="00576B03" w:rsidRDefault="007228D0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</w:tr>
      <w:tr w:rsidR="00E6168D" w:rsidTr="00E6168D">
        <w:tc>
          <w:tcPr>
            <w:tcW w:w="9315" w:type="dxa"/>
            <w:gridSpan w:val="25"/>
            <w:tcBorders>
              <w:top w:val="nil"/>
              <w:bottom w:val="nil"/>
            </w:tcBorders>
          </w:tcPr>
          <w:p w:rsidR="00E6168D" w:rsidRPr="007228D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7228D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MTHFR,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1p36.3 </w:t>
            </w:r>
            <w:r w:rsidRPr="007228D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– </w:t>
            </w:r>
            <w:r w:rsidRPr="007228D0">
              <w:rPr>
                <w:rFonts w:cs="Calibri"/>
                <w:b/>
                <w:color w:val="000000"/>
                <w:sz w:val="18"/>
                <w:szCs w:val="18"/>
                <w:lang w:val="fr-FR"/>
              </w:rPr>
              <w:t>rs1801133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(43.5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43.2)</w:t>
            </w: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(43.5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5.5)</w:t>
            </w: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2.11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2.01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2.9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.4)</w:t>
            </w: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2.61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-2.43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+AT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1.96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1.85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+AT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2.39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2.33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</w:t>
            </w:r>
          </w:p>
        </w:tc>
      </w:tr>
      <w:tr w:rsidR="00E6168D" w:rsidTr="00E6168D">
        <w:tc>
          <w:tcPr>
            <w:tcW w:w="9315" w:type="dxa"/>
            <w:gridSpan w:val="25"/>
            <w:tcBorders>
              <w:top w:val="nil"/>
              <w:bottom w:val="nil"/>
            </w:tcBorders>
          </w:tcPr>
          <w:p w:rsidR="00E6168D" w:rsidRPr="007228D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7228D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MTHFR,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228D0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1p36.3 </w:t>
            </w:r>
            <w:r w:rsidRPr="007228D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– </w:t>
            </w:r>
            <w:r w:rsidRPr="007228D0">
              <w:rPr>
                <w:rFonts w:cs="Calibri"/>
                <w:b/>
                <w:color w:val="000000"/>
                <w:sz w:val="18"/>
                <w:szCs w:val="18"/>
              </w:rPr>
              <w:t>rs1801131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45.0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52.3)</w:t>
            </w: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47.9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43.2)</w:t>
            </w: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1.52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1.98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.2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6)</w:t>
            </w: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-2.58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3.73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rPr>
                <w:sz w:val="18"/>
                <w:szCs w:val="18"/>
                <w:lang w:val="fr-FR"/>
              </w:rPr>
            </w:pPr>
            <w:r w:rsidRPr="003E0A60">
              <w:rPr>
                <w:sz w:val="18"/>
                <w:szCs w:val="18"/>
                <w:lang w:val="fr-FR"/>
              </w:rPr>
              <w:t>CC+AC vs AA</w:t>
            </w:r>
            <w:r w:rsidR="00077A4F" w:rsidRPr="003E0A60">
              <w:rPr>
                <w:sz w:val="18"/>
                <w:szCs w:val="18"/>
                <w:lang w:val="fr-FR"/>
              </w:rPr>
              <w:t xml:space="preserve"> (dominant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3E0A60" w:rsidRDefault="00E6168D" w:rsidP="007F1F35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1.43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1.89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</w:t>
            </w:r>
          </w:p>
        </w:tc>
      </w:tr>
      <w:tr w:rsidR="00E6168D" w:rsidTr="00E6168D">
        <w:tc>
          <w:tcPr>
            <w:tcW w:w="207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+AC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4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-2.81</w:t>
            </w:r>
          </w:p>
        </w:tc>
        <w:tc>
          <w:tcPr>
            <w:tcW w:w="808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-3.66</w:t>
            </w:r>
          </w:p>
        </w:tc>
        <w:tc>
          <w:tcPr>
            <w:tcW w:w="67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9281" w:type="dxa"/>
            <w:gridSpan w:val="24"/>
            <w:tcBorders>
              <w:top w:val="nil"/>
              <w:bottom w:val="nil"/>
            </w:tcBorders>
          </w:tcPr>
          <w:p w:rsidR="00586993" w:rsidRPr="007B64BE" w:rsidRDefault="00911142" w:rsidP="004C2DBF">
            <w:pPr>
              <w:spacing w:before="300"/>
              <w:rPr>
                <w:b/>
                <w:sz w:val="18"/>
                <w:szCs w:val="18"/>
              </w:rPr>
            </w:pPr>
            <w:r w:rsidRPr="00BA0410">
              <w:rPr>
                <w:rFonts w:cs="Calibri"/>
                <w:b/>
                <w:bCs/>
                <w:i/>
                <w:iCs/>
                <w:sz w:val="18"/>
                <w:szCs w:val="18"/>
              </w:rPr>
              <w:t xml:space="preserve">DHFR, </w:t>
            </w:r>
            <w:r w:rsidRPr="00BA0410">
              <w:rPr>
                <w:rFonts w:cs="Calibri"/>
                <w:b/>
                <w:bCs/>
                <w:iCs/>
                <w:sz w:val="18"/>
                <w:szCs w:val="18"/>
              </w:rPr>
              <w:t>5q14.1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BA0410">
              <w:rPr>
                <w:rFonts w:cs="Calibri"/>
                <w:b/>
                <w:sz w:val="18"/>
                <w:szCs w:val="18"/>
              </w:rPr>
              <w:t>19 bp intron 1 in/del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insertion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25.4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5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eterozygous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52.6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56.8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3.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-3.51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983CDF">
              <w:rPr>
                <w:sz w:val="18"/>
                <w:szCs w:val="18"/>
              </w:rPr>
              <w:t>omozygous deletion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22.0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2.7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3.4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-3.18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+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-2.9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-3.12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</w:tr>
      <w:tr w:rsidR="0058699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+1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2.2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1.99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776BA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</w:tr>
      <w:tr w:rsidR="00586993" w:rsidRPr="00576B03" w:rsidTr="00E6168D">
        <w:trPr>
          <w:gridAfter w:val="1"/>
          <w:wAfter w:w="34" w:type="dxa"/>
        </w:trPr>
        <w:tc>
          <w:tcPr>
            <w:tcW w:w="9281" w:type="dxa"/>
            <w:gridSpan w:val="24"/>
            <w:tcBorders>
              <w:top w:val="nil"/>
              <w:bottom w:val="nil"/>
            </w:tcBorders>
          </w:tcPr>
          <w:p w:rsidR="00586993" w:rsidRPr="007B64BE" w:rsidRDefault="00911142" w:rsidP="004C2DBF">
            <w:pPr>
              <w:spacing w:before="300"/>
              <w:rPr>
                <w:b/>
                <w:sz w:val="18"/>
                <w:szCs w:val="18"/>
              </w:rPr>
            </w:pPr>
            <w:r w:rsidRPr="00BA041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 xml:space="preserve">MTHFD1, </w:t>
            </w:r>
            <w:r w:rsidRPr="00BA0410"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14q24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BA0410">
              <w:rPr>
                <w:rFonts w:cs="Calibri"/>
                <w:b/>
                <w:color w:val="000000"/>
                <w:sz w:val="18"/>
                <w:szCs w:val="18"/>
                <w:lang w:val="pt-BR"/>
              </w:rPr>
              <w:t>rs2236225</w:t>
            </w:r>
          </w:p>
        </w:tc>
      </w:tr>
      <w:tr w:rsidR="00586993" w:rsidRPr="00576B0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32.5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9.6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RPr="00576B0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46.9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56.8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-2.8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-2.61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</w:tr>
      <w:tr w:rsidR="00586993" w:rsidRPr="00576B0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0.6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3.6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-2.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-2.63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</w:tr>
      <w:tr w:rsidR="00586993" w:rsidRPr="00576B0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</w:p>
        </w:tc>
      </w:tr>
      <w:tr w:rsidR="00586993" w:rsidRPr="00576B0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+A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2.3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-2.35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634496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</w:t>
            </w:r>
          </w:p>
        </w:tc>
      </w:tr>
      <w:tr w:rsidR="00586993" w:rsidRPr="00576B03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+A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CE1319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86993" w:rsidRPr="00576B03" w:rsidRDefault="00CE1319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-1.5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86993" w:rsidRPr="00576B03" w:rsidRDefault="00CE1319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586993" w:rsidRPr="00576B03" w:rsidRDefault="00CE1319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586993" w:rsidRPr="00576B03" w:rsidRDefault="00CE1319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2.10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586993" w:rsidRPr="00576B03" w:rsidRDefault="00CE1319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9281" w:type="dxa"/>
            <w:gridSpan w:val="24"/>
            <w:tcBorders>
              <w:top w:val="nil"/>
              <w:bottom w:val="nil"/>
            </w:tcBorders>
          </w:tcPr>
          <w:p w:rsidR="008474D8" w:rsidRPr="007B64BE" w:rsidRDefault="00911142" w:rsidP="00391D38">
            <w:pPr>
              <w:spacing w:before="180"/>
              <w:rPr>
                <w:b/>
                <w:sz w:val="18"/>
                <w:szCs w:val="18"/>
              </w:rPr>
            </w:pPr>
            <w:r w:rsidRPr="00BA0410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SHMT1, </w:t>
            </w:r>
            <w:r w:rsidRPr="00BA0410"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17p11.2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BA0410">
              <w:rPr>
                <w:rFonts w:cs="Calibri"/>
                <w:b/>
                <w:color w:val="000000"/>
                <w:sz w:val="18"/>
                <w:szCs w:val="18"/>
              </w:rPr>
              <w:t>rs1979277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45.9)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65.9)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45.9)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5.0)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0.8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0.88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8.1)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9.1)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-2.5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-3.37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rPr>
                <w:sz w:val="18"/>
                <w:szCs w:val="18"/>
                <w:lang w:val="fr-FR"/>
              </w:rPr>
            </w:pPr>
            <w:r w:rsidRPr="003E0A60">
              <w:rPr>
                <w:sz w:val="18"/>
                <w:szCs w:val="18"/>
                <w:lang w:val="fr-FR"/>
              </w:rPr>
              <w:t>TT+CT vs CC</w:t>
            </w:r>
            <w:r w:rsidR="00077A4F" w:rsidRPr="003E0A60">
              <w:rPr>
                <w:sz w:val="18"/>
                <w:szCs w:val="18"/>
                <w:lang w:val="fr-FR"/>
              </w:rPr>
              <w:t xml:space="preserve"> (dominant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-0.8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-0.97</w:t>
            </w: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</w:tr>
      <w:tr w:rsidR="008474D8" w:rsidTr="00E6168D">
        <w:trPr>
          <w:gridAfter w:val="1"/>
          <w:wAfter w:w="34" w:type="dxa"/>
        </w:trPr>
        <w:tc>
          <w:tcPr>
            <w:tcW w:w="2094" w:type="dxa"/>
            <w:gridSpan w:val="3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CC+CT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4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5" w:type="dxa"/>
            <w:gridSpan w:val="3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3.54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134" w:type="dxa"/>
            <w:gridSpan w:val="2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4.72</w:t>
            </w:r>
          </w:p>
        </w:tc>
        <w:tc>
          <w:tcPr>
            <w:tcW w:w="672" w:type="dxa"/>
            <w:gridSpan w:val="2"/>
            <w:tcBorders>
              <w:top w:val="nil"/>
              <w:bottom w:val="single" w:sz="4" w:space="0" w:color="auto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</w:tr>
    </w:tbl>
    <w:p w:rsidR="00586993" w:rsidRDefault="00586993" w:rsidP="00586993"/>
    <w:p w:rsidR="00E6168D" w:rsidRDefault="00E6168D">
      <w:pPr>
        <w:rPr>
          <w:b/>
        </w:rPr>
      </w:pPr>
      <w:r>
        <w:rPr>
          <w:b/>
        </w:rPr>
        <w:br w:type="page"/>
      </w:r>
    </w:p>
    <w:p w:rsidR="00852F07" w:rsidRPr="00BC2EBA" w:rsidRDefault="00852F07" w:rsidP="00852F07">
      <w:r>
        <w:lastRenderedPageBreak/>
        <w:t>Table S4d</w:t>
      </w:r>
    </w:p>
    <w:tbl>
      <w:tblPr>
        <w:tblStyle w:val="TableGrid"/>
        <w:tblW w:w="9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70"/>
        <w:gridCol w:w="695"/>
        <w:gridCol w:w="27"/>
        <w:gridCol w:w="906"/>
        <w:gridCol w:w="32"/>
        <w:gridCol w:w="50"/>
        <w:gridCol w:w="817"/>
        <w:gridCol w:w="33"/>
        <w:gridCol w:w="90"/>
        <w:gridCol w:w="178"/>
        <w:gridCol w:w="16"/>
        <w:gridCol w:w="547"/>
        <w:gridCol w:w="17"/>
        <w:gridCol w:w="975"/>
        <w:gridCol w:w="18"/>
        <w:gridCol w:w="659"/>
        <w:gridCol w:w="104"/>
        <w:gridCol w:w="47"/>
        <w:gridCol w:w="87"/>
        <w:gridCol w:w="895"/>
        <w:gridCol w:w="1040"/>
        <w:gridCol w:w="678"/>
      </w:tblGrid>
      <w:tr w:rsidR="004C2DBF" w:rsidRPr="007B64BE" w:rsidTr="00E6168D">
        <w:tc>
          <w:tcPr>
            <w:tcW w:w="1370" w:type="dxa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662" w:type="dxa"/>
            <w:gridSpan w:val="4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 xml:space="preserve">No </w:t>
            </w:r>
            <w:r>
              <w:rPr>
                <w:b/>
                <w:sz w:val="18"/>
                <w:szCs w:val="18"/>
              </w:rPr>
              <w:t>toxicity events</w:t>
            </w:r>
            <w:r w:rsidRPr="007B64BE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01" w:type="dxa"/>
            <w:gridSpan w:val="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xicity events</w:t>
            </w:r>
            <w:r w:rsidRPr="007B64BE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38" w:type="dxa"/>
            <w:gridSpan w:val="3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Adjusted OR†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4C2DBF" w:rsidRPr="007B64BE" w:rsidRDefault="004C2DBF" w:rsidP="004C2DBF">
            <w:pPr>
              <w:jc w:val="right"/>
              <w:rPr>
                <w:b/>
                <w:sz w:val="18"/>
                <w:szCs w:val="18"/>
              </w:rPr>
            </w:pPr>
            <w:r w:rsidRPr="007B64BE">
              <w:rPr>
                <w:b/>
                <w:sz w:val="18"/>
                <w:szCs w:val="18"/>
              </w:rPr>
              <w:t>P-value</w:t>
            </w:r>
          </w:p>
        </w:tc>
      </w:tr>
      <w:tr w:rsidR="008C00A1" w:rsidTr="00E6168D">
        <w:tc>
          <w:tcPr>
            <w:tcW w:w="9281" w:type="dxa"/>
            <w:gridSpan w:val="22"/>
            <w:tcBorders>
              <w:top w:val="nil"/>
              <w:bottom w:val="nil"/>
            </w:tcBorders>
          </w:tcPr>
          <w:p w:rsidR="008C00A1" w:rsidRPr="007B64BE" w:rsidRDefault="00D775BF" w:rsidP="00391D38">
            <w:pPr>
              <w:spacing w:before="300"/>
              <w:rPr>
                <w:b/>
                <w:sz w:val="18"/>
                <w:szCs w:val="18"/>
              </w:rPr>
            </w:pPr>
            <w:r w:rsidRPr="00BA0410">
              <w:rPr>
                <w:b/>
                <w:i/>
                <w:sz w:val="18"/>
                <w:szCs w:val="18"/>
              </w:rPr>
              <w:t>DPYD</w:t>
            </w:r>
            <w:r w:rsidRPr="00E62DC6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, </w:t>
            </w:r>
            <w:r w:rsidRPr="00E62DC6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 w:rsidRPr="00D775BF">
              <w:rPr>
                <w:rFonts w:eastAsia="Times New Roman" w:cs="Calibri"/>
                <w:b/>
                <w:i/>
                <w:iCs/>
                <w:color w:val="000000"/>
                <w:sz w:val="18"/>
                <w:szCs w:val="18"/>
              </w:rPr>
              <w:t> </w:t>
            </w:r>
            <w:r w:rsidRPr="00D775BF">
              <w:rPr>
                <w:rFonts w:eastAsia="Times New Roman" w:cs="Calibri"/>
                <w:b/>
                <w:color w:val="000000"/>
                <w:sz w:val="18"/>
                <w:szCs w:val="18"/>
              </w:rPr>
              <w:t>signature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 xml:space="preserve"> </w:t>
            </w:r>
            <w:r w:rsidRPr="00BA0410">
              <w:rPr>
                <w:rFonts w:cs="Calibri"/>
                <w:b/>
                <w:bCs/>
                <w:sz w:val="18"/>
                <w:szCs w:val="18"/>
                <w:lang w:val="en-US"/>
              </w:rPr>
              <w:t>–</w:t>
            </w: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775BF">
              <w:rPr>
                <w:rFonts w:eastAsia="Times New Roman" w:cs="Calibri"/>
                <w:b/>
                <w:color w:val="000000"/>
                <w:sz w:val="18"/>
                <w:szCs w:val="18"/>
              </w:rPr>
              <w:t>any minor alleles for rs3918290, 1236G&gt;A, rs67376798 and c1129-5923C&gt;G</w:t>
            </w:r>
          </w:p>
        </w:tc>
      </w:tr>
      <w:tr w:rsidR="008474D8" w:rsidTr="00E6168D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homozygous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(96.2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84.1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E6168D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heterozygote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  (3.8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5.9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-14.23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6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-22.96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E6168D" w:rsidTr="00E6168D">
        <w:trPr>
          <w:gridAfter w:val="4"/>
          <w:wAfter w:w="2703" w:type="dxa"/>
        </w:trPr>
        <w:tc>
          <w:tcPr>
            <w:tcW w:w="6578" w:type="dxa"/>
            <w:gridSpan w:val="18"/>
            <w:tcBorders>
              <w:top w:val="nil"/>
              <w:bottom w:val="nil"/>
            </w:tcBorders>
          </w:tcPr>
          <w:p w:rsidR="00E6168D" w:rsidRPr="00E674B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 w:rsidRPr="00E674B0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–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s3918290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99.5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95.5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6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-587.0</w:t>
            </w: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079</w:t>
            </w:r>
          </w:p>
        </w:tc>
      </w:tr>
      <w:tr w:rsidR="00E6168D" w:rsidTr="00E6168D">
        <w:trPr>
          <w:gridAfter w:val="4"/>
          <w:wAfter w:w="2703" w:type="dxa"/>
        </w:trPr>
        <w:tc>
          <w:tcPr>
            <w:tcW w:w="6578" w:type="dxa"/>
            <w:gridSpan w:val="18"/>
            <w:tcBorders>
              <w:top w:val="nil"/>
              <w:bottom w:val="nil"/>
            </w:tcBorders>
          </w:tcPr>
          <w:p w:rsidR="00E6168D" w:rsidRPr="00E674B0" w:rsidRDefault="00E6168D" w:rsidP="00C0219A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4424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– 1236G&gt;A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 (96.7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93.2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.4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8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9.70</w:t>
            </w: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385</w:t>
            </w:r>
          </w:p>
        </w:tc>
      </w:tr>
      <w:tr w:rsidR="00E6168D" w:rsidTr="00E6168D">
        <w:trPr>
          <w:gridAfter w:val="4"/>
          <w:wAfter w:w="2703" w:type="dxa"/>
        </w:trPr>
        <w:tc>
          <w:tcPr>
            <w:tcW w:w="6578" w:type="dxa"/>
            <w:gridSpan w:val="18"/>
            <w:tcBorders>
              <w:top w:val="nil"/>
              <w:bottom w:val="nil"/>
            </w:tcBorders>
          </w:tcPr>
          <w:p w:rsidR="00E6168D" w:rsidRPr="00E674B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4424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– rs67376798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 (100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95.5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6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E6168D">
        <w:trPr>
          <w:gridAfter w:val="4"/>
          <w:wAfter w:w="2703" w:type="dxa"/>
        </w:trPr>
        <w:tc>
          <w:tcPr>
            <w:tcW w:w="6578" w:type="dxa"/>
            <w:gridSpan w:val="18"/>
            <w:tcBorders>
              <w:top w:val="nil"/>
              <w:bottom w:val="nil"/>
            </w:tcBorders>
          </w:tcPr>
          <w:p w:rsidR="00E6168D" w:rsidRPr="00E674B0" w:rsidRDefault="00E6168D" w:rsidP="007F1F35">
            <w:pPr>
              <w:spacing w:before="180"/>
              <w:rPr>
                <w:b/>
                <w:sz w:val="18"/>
                <w:szCs w:val="18"/>
              </w:rPr>
            </w:pPr>
            <w:r w:rsidRPr="00E674B0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DPYD, </w:t>
            </w:r>
            <w:r w:rsidRPr="00E674B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22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4424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– c1129-5923C&gt;G</w:t>
            </w:r>
            <w:r w:rsidR="00C0219A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 (96.7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93.2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</w:tr>
      <w:tr w:rsidR="00E6168D" w:rsidTr="00E6168D">
        <w:trPr>
          <w:gridAfter w:val="4"/>
          <w:wAfter w:w="2696" w:type="dxa"/>
        </w:trPr>
        <w:tc>
          <w:tcPr>
            <w:tcW w:w="2066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.4)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8)</w:t>
            </w:r>
          </w:p>
        </w:tc>
        <w:tc>
          <w:tcPr>
            <w:tcW w:w="301" w:type="dxa"/>
            <w:gridSpan w:val="3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9.70</w:t>
            </w:r>
          </w:p>
        </w:tc>
        <w:tc>
          <w:tcPr>
            <w:tcW w:w="828" w:type="dxa"/>
            <w:gridSpan w:val="4"/>
            <w:tcBorders>
              <w:top w:val="nil"/>
              <w:bottom w:val="nil"/>
            </w:tcBorders>
          </w:tcPr>
          <w:p w:rsidR="00E6168D" w:rsidRPr="00576B03" w:rsidRDefault="00E6168D" w:rsidP="007F1F3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385</w:t>
            </w:r>
          </w:p>
        </w:tc>
      </w:tr>
      <w:tr w:rsidR="008474D8" w:rsidTr="00391D38">
        <w:tc>
          <w:tcPr>
            <w:tcW w:w="9281" w:type="dxa"/>
            <w:gridSpan w:val="22"/>
            <w:tcBorders>
              <w:top w:val="nil"/>
              <w:bottom w:val="nil"/>
            </w:tcBorders>
          </w:tcPr>
          <w:p w:rsidR="008474D8" w:rsidRPr="007B64BE" w:rsidRDefault="00911142" w:rsidP="00391D38">
            <w:pPr>
              <w:spacing w:before="300"/>
              <w:rPr>
                <w:b/>
                <w:sz w:val="18"/>
                <w:szCs w:val="18"/>
              </w:rPr>
            </w:pPr>
            <w:r w:rsidRPr="002B705D">
              <w:rPr>
                <w:rFonts w:eastAsia="Times New Roman" w:cs="Calibri"/>
                <w:b/>
                <w:bCs/>
                <w:i/>
                <w:sz w:val="18"/>
                <w:szCs w:val="18"/>
              </w:rPr>
              <w:t>UMPS,</w:t>
            </w:r>
            <w:r w:rsidRPr="002B705D">
              <w:rPr>
                <w:rFonts w:eastAsia="Times New Roman" w:cs="Calibri"/>
                <w:b/>
                <w:bCs/>
                <w:sz w:val="18"/>
                <w:szCs w:val="18"/>
              </w:rPr>
              <w:t>3q13</w:t>
            </w:r>
            <w:r w:rsidRPr="002B705D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2B705D">
              <w:rPr>
                <w:rFonts w:cs="Calibri"/>
                <w:b/>
                <w:bCs/>
                <w:kern w:val="36"/>
                <w:sz w:val="18"/>
                <w:szCs w:val="18"/>
                <w:lang w:val="en"/>
              </w:rPr>
              <w:t>rs1801019</w:t>
            </w: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89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68.9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68.2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989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29.2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7.3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1.97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89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  (1.9)</w:t>
            </w: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(4.6)</w:t>
            </w: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-17.52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289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89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+C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89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-2.08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-2.17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</w:t>
            </w: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+C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89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4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-17.58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28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</w:tr>
      <w:tr w:rsidR="008474D8" w:rsidTr="00391D38">
        <w:tc>
          <w:tcPr>
            <w:tcW w:w="9281" w:type="dxa"/>
            <w:gridSpan w:val="22"/>
            <w:tcBorders>
              <w:top w:val="nil"/>
              <w:bottom w:val="nil"/>
            </w:tcBorders>
          </w:tcPr>
          <w:p w:rsidR="008474D8" w:rsidRPr="007B64BE" w:rsidRDefault="00911142" w:rsidP="00391D38">
            <w:pPr>
              <w:spacing w:before="300"/>
              <w:rPr>
                <w:b/>
                <w:sz w:val="18"/>
                <w:szCs w:val="18"/>
              </w:rPr>
            </w:pPr>
            <w:r w:rsidRPr="00E62DC6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CDA, </w:t>
            </w:r>
            <w:r w:rsidRPr="00E62DC6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p36</w:t>
            </w:r>
            <w:r w:rsidRPr="00E62DC6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E62DC6">
              <w:rPr>
                <w:b/>
                <w:sz w:val="18"/>
                <w:szCs w:val="18"/>
              </w:rPr>
              <w:t>rs2072671</w:t>
            </w: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45.5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40.9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41.6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52.3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-2.77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2.39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</w:t>
            </w: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2.9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  (6.8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-2.16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-2.54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</w:t>
            </w: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rPr>
                <w:sz w:val="18"/>
                <w:szCs w:val="18"/>
                <w:lang w:val="sv-SE"/>
              </w:rPr>
            </w:pPr>
            <w:r w:rsidRPr="003E0A60">
              <w:rPr>
                <w:sz w:val="18"/>
                <w:szCs w:val="18"/>
                <w:lang w:val="sv-SE"/>
              </w:rPr>
              <w:t>GG+AG vs AA</w:t>
            </w:r>
            <w:r w:rsidR="00077A4F" w:rsidRPr="003E0A60">
              <w:rPr>
                <w:sz w:val="18"/>
                <w:szCs w:val="18"/>
                <w:lang w:val="sv-SE"/>
              </w:rPr>
              <w:t xml:space="preserve"> (dominant)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jc w:val="right"/>
              <w:rPr>
                <w:sz w:val="18"/>
                <w:szCs w:val="18"/>
                <w:lang w:val="sv-SE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jc w:val="right"/>
              <w:rPr>
                <w:sz w:val="18"/>
                <w:szCs w:val="18"/>
                <w:lang w:val="sv-SE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3E0A60" w:rsidRDefault="008474D8" w:rsidP="00391D38">
            <w:pPr>
              <w:spacing w:before="120"/>
              <w:jc w:val="right"/>
              <w:rPr>
                <w:sz w:val="18"/>
                <w:szCs w:val="18"/>
                <w:lang w:val="sv-SE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2.33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-2.11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</w:tr>
      <w:tr w:rsidR="008474D8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AA+A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-1.71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-2.26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474D8" w:rsidRPr="00576B03" w:rsidRDefault="008474D8" w:rsidP="00391D38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</w:t>
            </w:r>
          </w:p>
        </w:tc>
      </w:tr>
      <w:tr w:rsidR="00586993" w:rsidTr="007B3FE6">
        <w:tc>
          <w:tcPr>
            <w:tcW w:w="9281" w:type="dxa"/>
            <w:gridSpan w:val="22"/>
            <w:tcBorders>
              <w:top w:val="nil"/>
              <w:bottom w:val="nil"/>
            </w:tcBorders>
          </w:tcPr>
          <w:p w:rsidR="00586993" w:rsidRPr="007B64BE" w:rsidRDefault="00911142" w:rsidP="004C2DBF">
            <w:pPr>
              <w:spacing w:before="300"/>
              <w:rPr>
                <w:b/>
                <w:sz w:val="18"/>
                <w:szCs w:val="18"/>
              </w:rPr>
            </w:pPr>
            <w:r w:rsidRPr="00911142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TYMP, </w:t>
            </w:r>
            <w:r w:rsidRPr="00911142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2q13</w:t>
            </w:r>
            <w:r w:rsidRPr="00911142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91114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fr-FR"/>
              </w:rPr>
              <w:t>rs11479</w:t>
            </w:r>
          </w:p>
        </w:tc>
      </w:tr>
      <w:tr w:rsidR="0058699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(85.2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68.9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4.4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1.8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-6.12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(0.5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(2.3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7B3FE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  <w:r w:rsidR="009E113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84.38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7B3FE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</w:t>
            </w:r>
            <w:r w:rsidR="009E11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67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9E1137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3E0A60" w:rsidRDefault="00586993" w:rsidP="004C2DBF">
            <w:pPr>
              <w:spacing w:before="120"/>
              <w:rPr>
                <w:sz w:val="18"/>
                <w:szCs w:val="18"/>
                <w:lang w:val="fr-FR"/>
              </w:rPr>
            </w:pPr>
            <w:r w:rsidRPr="003E0A60">
              <w:rPr>
                <w:sz w:val="18"/>
                <w:szCs w:val="18"/>
                <w:lang w:val="fr-FR"/>
              </w:rPr>
              <w:t>TT+CT vs CC</w:t>
            </w:r>
            <w:r w:rsidR="00077A4F" w:rsidRPr="003E0A60">
              <w:rPr>
                <w:sz w:val="18"/>
                <w:szCs w:val="18"/>
                <w:lang w:val="fr-FR"/>
              </w:rPr>
              <w:t xml:space="preserve"> (dominant)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3E0A60" w:rsidRDefault="00586993" w:rsidP="004C2DBF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3E0A60" w:rsidRDefault="00586993" w:rsidP="004C2DBF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3E0A60" w:rsidRDefault="00586993" w:rsidP="004C2DBF">
            <w:pPr>
              <w:spacing w:before="120"/>
              <w:jc w:val="right"/>
              <w:rPr>
                <w:sz w:val="18"/>
                <w:szCs w:val="18"/>
                <w:lang w:val="fr-FR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-6.26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-5.92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58699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CC+CT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9E1137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  <w:r w:rsidR="00F83EAD">
              <w:rPr>
                <w:sz w:val="18"/>
                <w:szCs w:val="18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  <w:r w:rsidR="009E113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81.45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</w:t>
            </w:r>
            <w:r w:rsidR="009E11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18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</w:tr>
      <w:tr w:rsidR="00586993" w:rsidRPr="00576B03" w:rsidTr="007B3FE6">
        <w:tc>
          <w:tcPr>
            <w:tcW w:w="9281" w:type="dxa"/>
            <w:gridSpan w:val="22"/>
            <w:tcBorders>
              <w:top w:val="nil"/>
              <w:bottom w:val="nil"/>
            </w:tcBorders>
          </w:tcPr>
          <w:p w:rsidR="00586993" w:rsidRPr="007B64BE" w:rsidRDefault="00911142" w:rsidP="004C2DBF">
            <w:pPr>
              <w:spacing w:before="300"/>
              <w:rPr>
                <w:b/>
                <w:sz w:val="18"/>
                <w:szCs w:val="18"/>
              </w:rPr>
            </w:pPr>
            <w:r w:rsidRPr="00911142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</w:rPr>
              <w:t xml:space="preserve">TYMP, </w:t>
            </w:r>
            <w:r w:rsidRPr="00911142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2q13</w:t>
            </w:r>
            <w:r w:rsidRPr="00911142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911142">
              <w:rPr>
                <w:b/>
                <w:sz w:val="18"/>
                <w:szCs w:val="18"/>
              </w:rPr>
              <w:t>rs112723255</w:t>
            </w:r>
          </w:p>
        </w:tc>
      </w:tr>
      <w:tr w:rsidR="00586993" w:rsidRPr="00576B0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CA4F7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91.9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CA4F7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95.5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RPr="00576B0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CA4F7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  (7.7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CA4F7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(2.3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CA4F7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2.24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RPr="00576B0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CA4F7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(0.5)</w:t>
            </w: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CA4F76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(2.3)</w:t>
            </w: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7B3FE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B3FE6">
              <w:rPr>
                <w:sz w:val="18"/>
                <w:szCs w:val="18"/>
              </w:rPr>
              <w:t>06</w:t>
            </w:r>
            <w:r>
              <w:rPr>
                <w:sz w:val="18"/>
                <w:szCs w:val="18"/>
              </w:rPr>
              <w:t>-</w:t>
            </w:r>
            <w:r w:rsidR="007B3FE6">
              <w:rPr>
                <w:sz w:val="18"/>
                <w:szCs w:val="18"/>
              </w:rPr>
              <w:t>360.63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7B3FE6" w:rsidP="007B3FE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</w:t>
            </w:r>
            <w:r w:rsidR="002A69FD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3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RPr="00576B03" w:rsidTr="008474D8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jc w:val="right"/>
              <w:rPr>
                <w:sz w:val="18"/>
                <w:szCs w:val="18"/>
              </w:rPr>
            </w:pPr>
          </w:p>
        </w:tc>
      </w:tr>
      <w:tr w:rsidR="00586993" w:rsidRPr="00576B03" w:rsidTr="00386A1B">
        <w:tc>
          <w:tcPr>
            <w:tcW w:w="2093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+AG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</w:t>
            </w:r>
            <w:r w:rsidR="00077A4F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-2.43</w:t>
            </w:r>
          </w:p>
        </w:tc>
        <w:tc>
          <w:tcPr>
            <w:tcW w:w="763" w:type="dxa"/>
            <w:gridSpan w:val="2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134" w:type="dxa"/>
            <w:gridSpan w:val="2"/>
            <w:tcBorders>
              <w:top w:val="nil"/>
              <w:bottom w:val="nil"/>
            </w:tcBorders>
          </w:tcPr>
          <w:p w:rsidR="00586993" w:rsidRPr="00576B03" w:rsidRDefault="00586993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-2.54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586993" w:rsidRPr="00576B03" w:rsidRDefault="002A69FD" w:rsidP="004C2DBF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</w:tr>
      <w:tr w:rsidR="00F83EAD" w:rsidRPr="00576B03" w:rsidTr="00386A1B">
        <w:tc>
          <w:tcPr>
            <w:tcW w:w="2093" w:type="dxa"/>
            <w:gridSpan w:val="3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GG+AG</w:t>
            </w:r>
            <w:r w:rsidR="00077A4F">
              <w:rPr>
                <w:sz w:val="18"/>
                <w:szCs w:val="18"/>
              </w:rPr>
              <w:t xml:space="preserve"> (recessive)</w:t>
            </w:r>
          </w:p>
        </w:tc>
        <w:tc>
          <w:tcPr>
            <w:tcW w:w="939" w:type="dxa"/>
            <w:gridSpan w:val="2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901" w:type="dxa"/>
            <w:gridSpan w:val="3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157EB4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  <w:tc>
          <w:tcPr>
            <w:tcW w:w="994" w:type="dxa"/>
            <w:gridSpan w:val="2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157EB4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381.45</w:t>
            </w:r>
          </w:p>
        </w:tc>
        <w:tc>
          <w:tcPr>
            <w:tcW w:w="763" w:type="dxa"/>
            <w:gridSpan w:val="2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157EB4">
            <w:pPr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‡0.318</w:t>
            </w:r>
          </w:p>
        </w:tc>
        <w:tc>
          <w:tcPr>
            <w:tcW w:w="134" w:type="dxa"/>
            <w:gridSpan w:val="2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</w:tcPr>
          <w:p w:rsidR="00F83EAD" w:rsidRPr="00576B03" w:rsidRDefault="00F83EAD" w:rsidP="004C2DBF">
            <w:pPr>
              <w:spacing w:before="120"/>
              <w:jc w:val="right"/>
              <w:rPr>
                <w:sz w:val="18"/>
                <w:szCs w:val="18"/>
              </w:rPr>
            </w:pPr>
          </w:p>
        </w:tc>
      </w:tr>
    </w:tbl>
    <w:p w:rsidR="00E3266F" w:rsidRDefault="00E3266F" w:rsidP="00545299">
      <w:pPr>
        <w:rPr>
          <w:sz w:val="18"/>
          <w:szCs w:val="18"/>
        </w:rPr>
      </w:pPr>
    </w:p>
    <w:sectPr w:rsidR="00E3266F" w:rsidSect="00E6168D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B94" w:rsidRDefault="00E25B94" w:rsidP="001A3F0F">
      <w:pPr>
        <w:spacing w:after="0" w:line="240" w:lineRule="auto"/>
      </w:pPr>
      <w:r>
        <w:separator/>
      </w:r>
    </w:p>
  </w:endnote>
  <w:endnote w:type="continuationSeparator" w:id="0">
    <w:p w:rsidR="00E25B94" w:rsidRDefault="00E25B94" w:rsidP="001A3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B94" w:rsidRDefault="00E25B94" w:rsidP="001A3F0F">
      <w:pPr>
        <w:spacing w:after="0" w:line="240" w:lineRule="auto"/>
      </w:pPr>
      <w:r>
        <w:separator/>
      </w:r>
    </w:p>
  </w:footnote>
  <w:footnote w:type="continuationSeparator" w:id="0">
    <w:p w:rsidR="00E25B94" w:rsidRDefault="00E25B94" w:rsidP="001A3F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B03"/>
    <w:rsid w:val="0000226E"/>
    <w:rsid w:val="00013382"/>
    <w:rsid w:val="000174B6"/>
    <w:rsid w:val="000252B3"/>
    <w:rsid w:val="0002754B"/>
    <w:rsid w:val="0003364B"/>
    <w:rsid w:val="00035C17"/>
    <w:rsid w:val="00044FA7"/>
    <w:rsid w:val="00057A5B"/>
    <w:rsid w:val="000779B8"/>
    <w:rsid w:val="00077A4F"/>
    <w:rsid w:val="000813A4"/>
    <w:rsid w:val="000813E4"/>
    <w:rsid w:val="00085B6F"/>
    <w:rsid w:val="00097A16"/>
    <w:rsid w:val="000A136F"/>
    <w:rsid w:val="000A3D19"/>
    <w:rsid w:val="000B2A44"/>
    <w:rsid w:val="000B6EAA"/>
    <w:rsid w:val="000C074A"/>
    <w:rsid w:val="000E040D"/>
    <w:rsid w:val="000E289B"/>
    <w:rsid w:val="000E4628"/>
    <w:rsid w:val="000F2FFF"/>
    <w:rsid w:val="000F5A81"/>
    <w:rsid w:val="00111B18"/>
    <w:rsid w:val="001122EF"/>
    <w:rsid w:val="00123422"/>
    <w:rsid w:val="00131163"/>
    <w:rsid w:val="0013541D"/>
    <w:rsid w:val="00136D5A"/>
    <w:rsid w:val="00150CF5"/>
    <w:rsid w:val="0015469C"/>
    <w:rsid w:val="00157EB4"/>
    <w:rsid w:val="00161D97"/>
    <w:rsid w:val="00164268"/>
    <w:rsid w:val="00164D38"/>
    <w:rsid w:val="001722BB"/>
    <w:rsid w:val="00175414"/>
    <w:rsid w:val="001831D0"/>
    <w:rsid w:val="00185782"/>
    <w:rsid w:val="00185FBA"/>
    <w:rsid w:val="00192BDF"/>
    <w:rsid w:val="0019730F"/>
    <w:rsid w:val="001A3F0F"/>
    <w:rsid w:val="001B2E88"/>
    <w:rsid w:val="001C5D04"/>
    <w:rsid w:val="001D1501"/>
    <w:rsid w:val="001E03E1"/>
    <w:rsid w:val="001E347D"/>
    <w:rsid w:val="001E40C3"/>
    <w:rsid w:val="00202DED"/>
    <w:rsid w:val="00210505"/>
    <w:rsid w:val="00210805"/>
    <w:rsid w:val="002125F9"/>
    <w:rsid w:val="002221E6"/>
    <w:rsid w:val="00226039"/>
    <w:rsid w:val="00226732"/>
    <w:rsid w:val="002309A2"/>
    <w:rsid w:val="002335B5"/>
    <w:rsid w:val="00240F63"/>
    <w:rsid w:val="00252D7A"/>
    <w:rsid w:val="00252F50"/>
    <w:rsid w:val="002624E0"/>
    <w:rsid w:val="002667B2"/>
    <w:rsid w:val="00273434"/>
    <w:rsid w:val="00276DA4"/>
    <w:rsid w:val="002847BF"/>
    <w:rsid w:val="00284933"/>
    <w:rsid w:val="00295B18"/>
    <w:rsid w:val="002A1E07"/>
    <w:rsid w:val="002A5C19"/>
    <w:rsid w:val="002A69FD"/>
    <w:rsid w:val="002B705D"/>
    <w:rsid w:val="002C0317"/>
    <w:rsid w:val="002D052B"/>
    <w:rsid w:val="002D5B1B"/>
    <w:rsid w:val="002D5C98"/>
    <w:rsid w:val="002E3258"/>
    <w:rsid w:val="0030128F"/>
    <w:rsid w:val="00304C05"/>
    <w:rsid w:val="00320A8A"/>
    <w:rsid w:val="00320CD0"/>
    <w:rsid w:val="00324D41"/>
    <w:rsid w:val="003265BF"/>
    <w:rsid w:val="0033345F"/>
    <w:rsid w:val="00334B81"/>
    <w:rsid w:val="0034663F"/>
    <w:rsid w:val="0036416D"/>
    <w:rsid w:val="00365101"/>
    <w:rsid w:val="00386A1B"/>
    <w:rsid w:val="00391D38"/>
    <w:rsid w:val="003B66DB"/>
    <w:rsid w:val="003C1F02"/>
    <w:rsid w:val="003C5F8D"/>
    <w:rsid w:val="003D2141"/>
    <w:rsid w:val="003D2F4E"/>
    <w:rsid w:val="003D3DBF"/>
    <w:rsid w:val="003D5B25"/>
    <w:rsid w:val="003E0A60"/>
    <w:rsid w:val="003E367D"/>
    <w:rsid w:val="003F011E"/>
    <w:rsid w:val="003F2E21"/>
    <w:rsid w:val="00406760"/>
    <w:rsid w:val="004166BF"/>
    <w:rsid w:val="00427E7A"/>
    <w:rsid w:val="00453E45"/>
    <w:rsid w:val="00455103"/>
    <w:rsid w:val="00462AEE"/>
    <w:rsid w:val="00463E90"/>
    <w:rsid w:val="00473734"/>
    <w:rsid w:val="00480B3B"/>
    <w:rsid w:val="00481AC1"/>
    <w:rsid w:val="00483739"/>
    <w:rsid w:val="00486B46"/>
    <w:rsid w:val="004873DF"/>
    <w:rsid w:val="004A419D"/>
    <w:rsid w:val="004A5856"/>
    <w:rsid w:val="004A619E"/>
    <w:rsid w:val="004B2B6E"/>
    <w:rsid w:val="004B4EAE"/>
    <w:rsid w:val="004C2DBF"/>
    <w:rsid w:val="004D2FBF"/>
    <w:rsid w:val="004D4982"/>
    <w:rsid w:val="004E1ACF"/>
    <w:rsid w:val="004E6CCF"/>
    <w:rsid w:val="004E7A49"/>
    <w:rsid w:val="004F0038"/>
    <w:rsid w:val="004F7AE7"/>
    <w:rsid w:val="005150A8"/>
    <w:rsid w:val="00516DE9"/>
    <w:rsid w:val="0053140F"/>
    <w:rsid w:val="005368AF"/>
    <w:rsid w:val="0054424D"/>
    <w:rsid w:val="00545114"/>
    <w:rsid w:val="00545299"/>
    <w:rsid w:val="00547E7F"/>
    <w:rsid w:val="00551A21"/>
    <w:rsid w:val="00551C06"/>
    <w:rsid w:val="0055329E"/>
    <w:rsid w:val="0055639E"/>
    <w:rsid w:val="00556608"/>
    <w:rsid w:val="00566B98"/>
    <w:rsid w:val="00567138"/>
    <w:rsid w:val="005678DF"/>
    <w:rsid w:val="0057178B"/>
    <w:rsid w:val="00576B03"/>
    <w:rsid w:val="00581616"/>
    <w:rsid w:val="00586993"/>
    <w:rsid w:val="0059291D"/>
    <w:rsid w:val="00596337"/>
    <w:rsid w:val="005A028C"/>
    <w:rsid w:val="005A0911"/>
    <w:rsid w:val="005A423F"/>
    <w:rsid w:val="005B3CCB"/>
    <w:rsid w:val="005B51C6"/>
    <w:rsid w:val="005C0074"/>
    <w:rsid w:val="005C3D34"/>
    <w:rsid w:val="005C6BFE"/>
    <w:rsid w:val="005D1E87"/>
    <w:rsid w:val="005D2295"/>
    <w:rsid w:val="005E29D5"/>
    <w:rsid w:val="005E3D47"/>
    <w:rsid w:val="005E4760"/>
    <w:rsid w:val="00600C3B"/>
    <w:rsid w:val="006033A5"/>
    <w:rsid w:val="006061E4"/>
    <w:rsid w:val="0063330A"/>
    <w:rsid w:val="00634496"/>
    <w:rsid w:val="00634632"/>
    <w:rsid w:val="0063756D"/>
    <w:rsid w:val="00640E90"/>
    <w:rsid w:val="0064300E"/>
    <w:rsid w:val="00643480"/>
    <w:rsid w:val="00650266"/>
    <w:rsid w:val="00653D3B"/>
    <w:rsid w:val="006550BB"/>
    <w:rsid w:val="006567F5"/>
    <w:rsid w:val="00663573"/>
    <w:rsid w:val="0067018A"/>
    <w:rsid w:val="00675DD7"/>
    <w:rsid w:val="00680E0D"/>
    <w:rsid w:val="006851D6"/>
    <w:rsid w:val="006875B0"/>
    <w:rsid w:val="006A6E1A"/>
    <w:rsid w:val="006B42BB"/>
    <w:rsid w:val="006C1CD8"/>
    <w:rsid w:val="006C30F3"/>
    <w:rsid w:val="006D166C"/>
    <w:rsid w:val="006D616C"/>
    <w:rsid w:val="006F0E15"/>
    <w:rsid w:val="00710B40"/>
    <w:rsid w:val="007228D0"/>
    <w:rsid w:val="00726A36"/>
    <w:rsid w:val="00727B43"/>
    <w:rsid w:val="00731A2B"/>
    <w:rsid w:val="00734E7B"/>
    <w:rsid w:val="007374F3"/>
    <w:rsid w:val="007506BE"/>
    <w:rsid w:val="00750D95"/>
    <w:rsid w:val="00754E1E"/>
    <w:rsid w:val="00755881"/>
    <w:rsid w:val="007637CA"/>
    <w:rsid w:val="00766BC6"/>
    <w:rsid w:val="00776BA7"/>
    <w:rsid w:val="00794276"/>
    <w:rsid w:val="007A588C"/>
    <w:rsid w:val="007B0132"/>
    <w:rsid w:val="007B20EE"/>
    <w:rsid w:val="007B3FE6"/>
    <w:rsid w:val="007B64BE"/>
    <w:rsid w:val="007B6A26"/>
    <w:rsid w:val="007B6B3E"/>
    <w:rsid w:val="007C5F71"/>
    <w:rsid w:val="007D36BE"/>
    <w:rsid w:val="007F1F35"/>
    <w:rsid w:val="007F241B"/>
    <w:rsid w:val="00814728"/>
    <w:rsid w:val="00817218"/>
    <w:rsid w:val="00825722"/>
    <w:rsid w:val="00831765"/>
    <w:rsid w:val="00833694"/>
    <w:rsid w:val="00835628"/>
    <w:rsid w:val="00835CCD"/>
    <w:rsid w:val="008363A4"/>
    <w:rsid w:val="008436E9"/>
    <w:rsid w:val="008446CD"/>
    <w:rsid w:val="008474D8"/>
    <w:rsid w:val="00852F07"/>
    <w:rsid w:val="00853FB2"/>
    <w:rsid w:val="0086054B"/>
    <w:rsid w:val="0086413B"/>
    <w:rsid w:val="00864F20"/>
    <w:rsid w:val="0087464B"/>
    <w:rsid w:val="00874B0B"/>
    <w:rsid w:val="00876E25"/>
    <w:rsid w:val="0088711C"/>
    <w:rsid w:val="008A1D16"/>
    <w:rsid w:val="008A50D1"/>
    <w:rsid w:val="008A53A4"/>
    <w:rsid w:val="008B294E"/>
    <w:rsid w:val="008B35F3"/>
    <w:rsid w:val="008B4E4C"/>
    <w:rsid w:val="008B7148"/>
    <w:rsid w:val="008B7C4A"/>
    <w:rsid w:val="008C00A1"/>
    <w:rsid w:val="008C074B"/>
    <w:rsid w:val="008D6111"/>
    <w:rsid w:val="008D61FA"/>
    <w:rsid w:val="008E5504"/>
    <w:rsid w:val="008F1BBA"/>
    <w:rsid w:val="00905605"/>
    <w:rsid w:val="00911142"/>
    <w:rsid w:val="0091441B"/>
    <w:rsid w:val="0092109B"/>
    <w:rsid w:val="00932D4F"/>
    <w:rsid w:val="009349DD"/>
    <w:rsid w:val="00941DFD"/>
    <w:rsid w:val="00943C43"/>
    <w:rsid w:val="009459B4"/>
    <w:rsid w:val="0096405E"/>
    <w:rsid w:val="00970C56"/>
    <w:rsid w:val="00974220"/>
    <w:rsid w:val="00980F0C"/>
    <w:rsid w:val="00983CDF"/>
    <w:rsid w:val="009A138E"/>
    <w:rsid w:val="009A1E8A"/>
    <w:rsid w:val="009A521D"/>
    <w:rsid w:val="009B4AAD"/>
    <w:rsid w:val="009B4BB9"/>
    <w:rsid w:val="009C1535"/>
    <w:rsid w:val="009C1A96"/>
    <w:rsid w:val="009C294D"/>
    <w:rsid w:val="009D4766"/>
    <w:rsid w:val="009D5861"/>
    <w:rsid w:val="009E1137"/>
    <w:rsid w:val="009E1ACA"/>
    <w:rsid w:val="00A17B32"/>
    <w:rsid w:val="00A20562"/>
    <w:rsid w:val="00A313A4"/>
    <w:rsid w:val="00A317D6"/>
    <w:rsid w:val="00A32948"/>
    <w:rsid w:val="00A36432"/>
    <w:rsid w:val="00A53833"/>
    <w:rsid w:val="00A53F9B"/>
    <w:rsid w:val="00A55B2F"/>
    <w:rsid w:val="00A5753C"/>
    <w:rsid w:val="00A57A59"/>
    <w:rsid w:val="00A729E2"/>
    <w:rsid w:val="00A72E52"/>
    <w:rsid w:val="00A92E58"/>
    <w:rsid w:val="00A9397E"/>
    <w:rsid w:val="00A93C7C"/>
    <w:rsid w:val="00A9602E"/>
    <w:rsid w:val="00A97B4E"/>
    <w:rsid w:val="00A97F3F"/>
    <w:rsid w:val="00AA2FFC"/>
    <w:rsid w:val="00AA4A5B"/>
    <w:rsid w:val="00AA60C7"/>
    <w:rsid w:val="00AA693C"/>
    <w:rsid w:val="00AA7D31"/>
    <w:rsid w:val="00AB345C"/>
    <w:rsid w:val="00AB7ACD"/>
    <w:rsid w:val="00AB7AEB"/>
    <w:rsid w:val="00AC0D6B"/>
    <w:rsid w:val="00AD1020"/>
    <w:rsid w:val="00AF1107"/>
    <w:rsid w:val="00AF6468"/>
    <w:rsid w:val="00B01A49"/>
    <w:rsid w:val="00B10E37"/>
    <w:rsid w:val="00B136F9"/>
    <w:rsid w:val="00B35EF1"/>
    <w:rsid w:val="00B51CA8"/>
    <w:rsid w:val="00B67646"/>
    <w:rsid w:val="00B71714"/>
    <w:rsid w:val="00B771F3"/>
    <w:rsid w:val="00B820C1"/>
    <w:rsid w:val="00B8482C"/>
    <w:rsid w:val="00B97479"/>
    <w:rsid w:val="00BA0410"/>
    <w:rsid w:val="00BB0A5D"/>
    <w:rsid w:val="00BB4639"/>
    <w:rsid w:val="00BB4CCA"/>
    <w:rsid w:val="00BB6A6F"/>
    <w:rsid w:val="00BC2758"/>
    <w:rsid w:val="00BE05ED"/>
    <w:rsid w:val="00BE6BE7"/>
    <w:rsid w:val="00BF5390"/>
    <w:rsid w:val="00BF5A10"/>
    <w:rsid w:val="00C01953"/>
    <w:rsid w:val="00C01D54"/>
    <w:rsid w:val="00C0219A"/>
    <w:rsid w:val="00C46059"/>
    <w:rsid w:val="00C53569"/>
    <w:rsid w:val="00C636D0"/>
    <w:rsid w:val="00C7219F"/>
    <w:rsid w:val="00C81CCE"/>
    <w:rsid w:val="00C8346B"/>
    <w:rsid w:val="00CA4F76"/>
    <w:rsid w:val="00CC46CC"/>
    <w:rsid w:val="00CD0485"/>
    <w:rsid w:val="00CD36B6"/>
    <w:rsid w:val="00CD47DF"/>
    <w:rsid w:val="00CD68C7"/>
    <w:rsid w:val="00CE010F"/>
    <w:rsid w:val="00CE0DCA"/>
    <w:rsid w:val="00CE1319"/>
    <w:rsid w:val="00CE275B"/>
    <w:rsid w:val="00CE506D"/>
    <w:rsid w:val="00CF1C63"/>
    <w:rsid w:val="00CF2545"/>
    <w:rsid w:val="00D00BE0"/>
    <w:rsid w:val="00D02804"/>
    <w:rsid w:val="00D14C1E"/>
    <w:rsid w:val="00D156F1"/>
    <w:rsid w:val="00D4364B"/>
    <w:rsid w:val="00D702A5"/>
    <w:rsid w:val="00D775BF"/>
    <w:rsid w:val="00D91D5E"/>
    <w:rsid w:val="00DA047A"/>
    <w:rsid w:val="00DB1553"/>
    <w:rsid w:val="00DD12AE"/>
    <w:rsid w:val="00DD311E"/>
    <w:rsid w:val="00DD689C"/>
    <w:rsid w:val="00DF249C"/>
    <w:rsid w:val="00E10A0D"/>
    <w:rsid w:val="00E10E6E"/>
    <w:rsid w:val="00E17348"/>
    <w:rsid w:val="00E25595"/>
    <w:rsid w:val="00E25B94"/>
    <w:rsid w:val="00E3266F"/>
    <w:rsid w:val="00E35D61"/>
    <w:rsid w:val="00E524DE"/>
    <w:rsid w:val="00E53C3C"/>
    <w:rsid w:val="00E60E9B"/>
    <w:rsid w:val="00E6168D"/>
    <w:rsid w:val="00E62DC6"/>
    <w:rsid w:val="00E674B0"/>
    <w:rsid w:val="00E708AF"/>
    <w:rsid w:val="00E87597"/>
    <w:rsid w:val="00E93D09"/>
    <w:rsid w:val="00EA56AB"/>
    <w:rsid w:val="00EB1592"/>
    <w:rsid w:val="00EB33BF"/>
    <w:rsid w:val="00EB46E4"/>
    <w:rsid w:val="00EB788B"/>
    <w:rsid w:val="00EC311C"/>
    <w:rsid w:val="00ED63F7"/>
    <w:rsid w:val="00EE66E4"/>
    <w:rsid w:val="00EF5CC1"/>
    <w:rsid w:val="00F01565"/>
    <w:rsid w:val="00F06693"/>
    <w:rsid w:val="00F07173"/>
    <w:rsid w:val="00F1009B"/>
    <w:rsid w:val="00F2208F"/>
    <w:rsid w:val="00F3049B"/>
    <w:rsid w:val="00F30589"/>
    <w:rsid w:val="00F31D27"/>
    <w:rsid w:val="00F36B53"/>
    <w:rsid w:val="00F657CB"/>
    <w:rsid w:val="00F70E73"/>
    <w:rsid w:val="00F823F7"/>
    <w:rsid w:val="00F83EAD"/>
    <w:rsid w:val="00F869BF"/>
    <w:rsid w:val="00F871BC"/>
    <w:rsid w:val="00F965DD"/>
    <w:rsid w:val="00F974C5"/>
    <w:rsid w:val="00FE326C"/>
    <w:rsid w:val="00FE5F47"/>
    <w:rsid w:val="00FE7869"/>
    <w:rsid w:val="00FF1C94"/>
    <w:rsid w:val="00FF5473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A3F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3F0F"/>
  </w:style>
  <w:style w:type="paragraph" w:styleId="Footer">
    <w:name w:val="footer"/>
    <w:basedOn w:val="Normal"/>
    <w:link w:val="FooterChar"/>
    <w:uiPriority w:val="99"/>
    <w:semiHidden/>
    <w:unhideWhenUsed/>
    <w:rsid w:val="001A3F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3F0F"/>
  </w:style>
  <w:style w:type="character" w:styleId="Strong">
    <w:name w:val="Strong"/>
    <w:basedOn w:val="DefaultParagraphFont"/>
    <w:uiPriority w:val="22"/>
    <w:qFormat/>
    <w:rsid w:val="00D775BF"/>
    <w:rPr>
      <w:b/>
      <w:bCs/>
    </w:rPr>
  </w:style>
  <w:style w:type="character" w:styleId="Emphasis">
    <w:name w:val="Emphasis"/>
    <w:basedOn w:val="DefaultParagraphFont"/>
    <w:uiPriority w:val="20"/>
    <w:qFormat/>
    <w:rsid w:val="00D775B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3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F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3D1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A3F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3F0F"/>
  </w:style>
  <w:style w:type="paragraph" w:styleId="Footer">
    <w:name w:val="footer"/>
    <w:basedOn w:val="Normal"/>
    <w:link w:val="FooterChar"/>
    <w:uiPriority w:val="99"/>
    <w:semiHidden/>
    <w:unhideWhenUsed/>
    <w:rsid w:val="001A3F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3F0F"/>
  </w:style>
  <w:style w:type="character" w:styleId="Strong">
    <w:name w:val="Strong"/>
    <w:basedOn w:val="DefaultParagraphFont"/>
    <w:uiPriority w:val="22"/>
    <w:qFormat/>
    <w:rsid w:val="00D775BF"/>
    <w:rPr>
      <w:b/>
      <w:bCs/>
    </w:rPr>
  </w:style>
  <w:style w:type="character" w:styleId="Emphasis">
    <w:name w:val="Emphasis"/>
    <w:basedOn w:val="DefaultParagraphFont"/>
    <w:uiPriority w:val="20"/>
    <w:qFormat/>
    <w:rsid w:val="00D775B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3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F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3D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462C57B</Template>
  <TotalTime>0</TotalTime>
  <Pages>6</Pages>
  <Words>1618</Words>
  <Characters>922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0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Skinner</dc:creator>
  <cp:lastModifiedBy>wm038</cp:lastModifiedBy>
  <cp:revision>2</cp:revision>
  <cp:lastPrinted>2013-04-18T09:48:00Z</cp:lastPrinted>
  <dcterms:created xsi:type="dcterms:W3CDTF">2013-09-20T15:56:00Z</dcterms:created>
  <dcterms:modified xsi:type="dcterms:W3CDTF">2013-09-2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